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59250" w14:textId="7EDC94CB" w:rsidR="00A2081B" w:rsidRPr="00AF5E35" w:rsidRDefault="00A2081B" w:rsidP="004638A0">
      <w:pPr>
        <w:spacing w:line="276" w:lineRule="auto"/>
        <w:jc w:val="both"/>
        <w:rPr>
          <w:b/>
          <w:bCs/>
          <w:sz w:val="28"/>
          <w:szCs w:val="28"/>
          <w:lang w:val="en-US"/>
        </w:rPr>
      </w:pPr>
      <w:r w:rsidRPr="00AF5E35">
        <w:rPr>
          <w:b/>
          <w:bCs/>
          <w:sz w:val="28"/>
          <w:szCs w:val="28"/>
          <w:lang w:val="en-US"/>
        </w:rPr>
        <w:t xml:space="preserve">Supplementary </w:t>
      </w:r>
      <w:r w:rsidR="00665082">
        <w:rPr>
          <w:b/>
          <w:bCs/>
          <w:sz w:val="28"/>
          <w:szCs w:val="28"/>
          <w:lang w:val="en-US"/>
        </w:rPr>
        <w:t>m</w:t>
      </w:r>
      <w:r w:rsidRPr="00AF5E35">
        <w:rPr>
          <w:b/>
          <w:bCs/>
          <w:sz w:val="28"/>
          <w:szCs w:val="28"/>
          <w:lang w:val="en-US"/>
        </w:rPr>
        <w:t>aterial</w:t>
      </w:r>
    </w:p>
    <w:p w14:paraId="5F1B90DC" w14:textId="67D0AFAB" w:rsidR="00A2081B" w:rsidRDefault="00665082" w:rsidP="004638A0">
      <w:pPr>
        <w:spacing w:line="276" w:lineRule="auto"/>
        <w:jc w:val="both"/>
        <w:rPr>
          <w:b/>
          <w:bCs/>
          <w:lang w:val="en-US"/>
        </w:rPr>
      </w:pPr>
      <w:r>
        <w:rPr>
          <w:b/>
          <w:bCs/>
          <w:lang w:val="en-US"/>
        </w:rPr>
        <w:t>Supplementary methods</w:t>
      </w:r>
    </w:p>
    <w:p w14:paraId="4BF021CA" w14:textId="3B4A9727" w:rsidR="00665082" w:rsidRDefault="00867E39" w:rsidP="004638A0">
      <w:pPr>
        <w:spacing w:line="276" w:lineRule="auto"/>
        <w:jc w:val="both"/>
        <w:rPr>
          <w:b/>
          <w:bCs/>
          <w:sz w:val="20"/>
          <w:szCs w:val="20"/>
          <w:lang w:val="en-US"/>
        </w:rPr>
      </w:pPr>
      <w:r>
        <w:rPr>
          <w:b/>
          <w:bCs/>
          <w:sz w:val="20"/>
          <w:szCs w:val="20"/>
          <w:lang w:val="en-US"/>
        </w:rPr>
        <w:t>Repetitive t</w:t>
      </w:r>
      <w:r w:rsidR="00665082" w:rsidRPr="00665082">
        <w:rPr>
          <w:b/>
          <w:bCs/>
          <w:sz w:val="20"/>
          <w:szCs w:val="20"/>
          <w:lang w:val="en-US"/>
        </w:rPr>
        <w:t>ranscranial magnetic stimulation</w:t>
      </w:r>
    </w:p>
    <w:p w14:paraId="09E4272A" w14:textId="7B28B3C4" w:rsidR="00A9263D" w:rsidRDefault="00EB2D44" w:rsidP="004638A0">
      <w:pPr>
        <w:spacing w:line="276" w:lineRule="auto"/>
        <w:jc w:val="both"/>
        <w:rPr>
          <w:sz w:val="20"/>
          <w:szCs w:val="20"/>
          <w:lang w:val="en-US"/>
        </w:rPr>
      </w:pPr>
      <w:r w:rsidRPr="00EB2D44">
        <w:rPr>
          <w:sz w:val="20"/>
          <w:szCs w:val="20"/>
          <w:lang w:val="en-US"/>
        </w:rPr>
        <w:t xml:space="preserve">Initially, the resting motor threshold (RMT) was determined for the right M. abductor </w:t>
      </w:r>
      <w:proofErr w:type="spellStart"/>
      <w:r w:rsidRPr="00EB2D44">
        <w:rPr>
          <w:sz w:val="20"/>
          <w:szCs w:val="20"/>
          <w:lang w:val="en-US"/>
        </w:rPr>
        <w:t>digiti</w:t>
      </w:r>
      <w:proofErr w:type="spellEnd"/>
      <w:r w:rsidRPr="00EB2D44">
        <w:rPr>
          <w:sz w:val="20"/>
          <w:szCs w:val="20"/>
          <w:lang w:val="en-US"/>
        </w:rPr>
        <w:t xml:space="preserve"> </w:t>
      </w:r>
      <w:proofErr w:type="spellStart"/>
      <w:r w:rsidRPr="00EB2D44">
        <w:rPr>
          <w:sz w:val="20"/>
          <w:szCs w:val="20"/>
          <w:lang w:val="en-US"/>
        </w:rPr>
        <w:t>minimi</w:t>
      </w:r>
      <w:proofErr w:type="spellEnd"/>
      <w:r w:rsidRPr="00EB2D44">
        <w:rPr>
          <w:sz w:val="20"/>
          <w:szCs w:val="20"/>
          <w:lang w:val="en-US"/>
        </w:rPr>
        <w:t xml:space="preserve"> and defined as the lowest intensity at which at least four of eight consecutive magnetically evoked potentials were </w:t>
      </w:r>
      <w:r w:rsidR="00697271" w:rsidRPr="00697271">
        <w:rPr>
          <w:sz w:val="20"/>
          <w:szCs w:val="20"/>
          <w:lang w:val="en-US"/>
        </w:rPr>
        <w:t>≥</w:t>
      </w:r>
      <w:r w:rsidRPr="00EB2D44">
        <w:rPr>
          <w:sz w:val="20"/>
          <w:szCs w:val="20"/>
          <w:lang w:val="en-US"/>
        </w:rPr>
        <w:t xml:space="preserve"> 50 mV in amplitude while the investigated muscle was at rest. Coil positioning over the temporal cortex was based on 10–20 EEG coordinates and over the left dorsolateral prefrontal cortex on a standard algorithm by moving the coil 6 cm from the RMT hot spot of the right M. abductor </w:t>
      </w:r>
      <w:proofErr w:type="spellStart"/>
      <w:r w:rsidRPr="00EB2D44">
        <w:rPr>
          <w:sz w:val="20"/>
          <w:szCs w:val="20"/>
          <w:lang w:val="en-US"/>
        </w:rPr>
        <w:t>digiti</w:t>
      </w:r>
      <w:proofErr w:type="spellEnd"/>
      <w:r w:rsidRPr="00EB2D44">
        <w:rPr>
          <w:sz w:val="20"/>
          <w:szCs w:val="20"/>
          <w:lang w:val="en-US"/>
        </w:rPr>
        <w:t xml:space="preserve"> </w:t>
      </w:r>
      <w:proofErr w:type="spellStart"/>
      <w:r w:rsidRPr="00EB2D44">
        <w:rPr>
          <w:sz w:val="20"/>
          <w:szCs w:val="20"/>
          <w:lang w:val="en-US"/>
        </w:rPr>
        <w:t>minimi</w:t>
      </w:r>
      <w:proofErr w:type="spellEnd"/>
      <w:r w:rsidRPr="00EB2D44">
        <w:rPr>
          <w:sz w:val="20"/>
          <w:szCs w:val="20"/>
          <w:lang w:val="en-US"/>
        </w:rPr>
        <w:t xml:space="preserve"> in anterior direction.</w:t>
      </w:r>
      <w:r w:rsidRPr="00EB2D44">
        <w:rPr>
          <w:sz w:val="20"/>
          <w:szCs w:val="20"/>
          <w:lang w:val="en-US"/>
        </w:rPr>
        <w:fldChar w:fldCharType="begin">
          <w:fldData xml:space="preserve">PEVuZE5vdGU+PENpdGU+PEF1dGhvcj5MYW5nZ3V0aDwvQXV0aG9yPjxZZWFyPjIwMTQ8L1llYXI+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</w:fldData>
        </w:fldChar>
      </w:r>
      <w:r w:rsidR="00B62FD8">
        <w:rPr>
          <w:sz w:val="20"/>
          <w:szCs w:val="20"/>
          <w:lang w:val="en-US"/>
        </w:rPr>
        <w:instrText xml:space="preserve"> ADDIN EN.CITE </w:instrText>
      </w:r>
      <w:r w:rsidR="00B62FD8">
        <w:rPr>
          <w:sz w:val="20"/>
          <w:szCs w:val="20"/>
          <w:lang w:val="en-US"/>
        </w:rPr>
        <w:fldChar w:fldCharType="begin">
          <w:fldData xml:space="preserve">PEVuZE5vdGU+PENpdGU+PEF1dGhvcj5MYW5nZ3V0aDwvQXV0aG9yPjxZZWFyPjIwMTQ8L1llYXI+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</w:fldData>
        </w:fldChar>
      </w:r>
      <w:r w:rsidR="00B62FD8">
        <w:rPr>
          <w:sz w:val="20"/>
          <w:szCs w:val="20"/>
          <w:lang w:val="en-US"/>
        </w:rPr>
        <w:instrText xml:space="preserve"> ADDIN EN.CITE.DATA </w:instrText>
      </w:r>
      <w:r w:rsidR="00B62FD8">
        <w:rPr>
          <w:sz w:val="20"/>
          <w:szCs w:val="20"/>
          <w:lang w:val="en-US"/>
        </w:rPr>
      </w:r>
      <w:r w:rsidR="00B62FD8">
        <w:rPr>
          <w:sz w:val="20"/>
          <w:szCs w:val="20"/>
          <w:lang w:val="en-US"/>
        </w:rPr>
        <w:fldChar w:fldCharType="end"/>
      </w:r>
      <w:r w:rsidRPr="00EB2D44">
        <w:rPr>
          <w:sz w:val="20"/>
          <w:szCs w:val="20"/>
          <w:lang w:val="en-US"/>
        </w:rPr>
      </w:r>
      <w:r w:rsidRPr="00EB2D44">
        <w:rPr>
          <w:sz w:val="20"/>
          <w:szCs w:val="20"/>
          <w:lang w:val="en-US"/>
        </w:rPr>
        <w:fldChar w:fldCharType="separate"/>
      </w:r>
      <w:r w:rsidR="00B62FD8" w:rsidRPr="00B62FD8">
        <w:rPr>
          <w:noProof/>
          <w:sz w:val="20"/>
          <w:szCs w:val="20"/>
          <w:vertAlign w:val="superscript"/>
          <w:lang w:val="en-US"/>
        </w:rPr>
        <w:t>10</w:t>
      </w:r>
      <w:r w:rsidRPr="00EB2D44">
        <w:rPr>
          <w:sz w:val="20"/>
          <w:szCs w:val="20"/>
          <w:lang w:val="en-US"/>
        </w:rPr>
        <w:fldChar w:fldCharType="end"/>
      </w:r>
    </w:p>
    <w:p w14:paraId="1FCA1C34" w14:textId="27A8A712" w:rsidR="00881BF7" w:rsidRDefault="00881BF7" w:rsidP="004638A0">
      <w:pPr>
        <w:spacing w:line="276" w:lineRule="auto"/>
        <w:jc w:val="both"/>
        <w:rPr>
          <w:sz w:val="20"/>
          <w:szCs w:val="20"/>
          <w:lang w:val="en-US"/>
        </w:rPr>
      </w:pPr>
    </w:p>
    <w:p w14:paraId="0C1E2F84" w14:textId="4D4BF901" w:rsidR="00881BF7" w:rsidRDefault="00A555E0" w:rsidP="004638A0">
      <w:pPr>
        <w:spacing w:line="276" w:lineRule="auto"/>
        <w:jc w:val="both"/>
        <w:rPr>
          <w:b/>
          <w:bCs/>
          <w:sz w:val="20"/>
          <w:szCs w:val="20"/>
          <w:lang w:val="en-US"/>
        </w:rPr>
      </w:pPr>
      <w:r>
        <w:rPr>
          <w:b/>
          <w:bCs/>
          <w:sz w:val="20"/>
          <w:szCs w:val="20"/>
          <w:lang w:val="en-US"/>
        </w:rPr>
        <w:t>Structural magnetic resonance imaging and data</w:t>
      </w:r>
      <w:r w:rsidR="00881BF7">
        <w:rPr>
          <w:b/>
          <w:bCs/>
          <w:sz w:val="20"/>
          <w:szCs w:val="20"/>
          <w:lang w:val="en-US"/>
        </w:rPr>
        <w:t xml:space="preserve"> preprocessing</w:t>
      </w:r>
    </w:p>
    <w:p w14:paraId="14EE638A" w14:textId="186D5D55" w:rsidR="00907803" w:rsidRDefault="00907803" w:rsidP="004638A0">
      <w:pPr>
        <w:spacing w:line="276" w:lineRule="auto"/>
        <w:jc w:val="both"/>
        <w:rPr>
          <w:sz w:val="20"/>
          <w:szCs w:val="20"/>
          <w:lang w:val="en-US"/>
        </w:rPr>
      </w:pPr>
      <w:r w:rsidRPr="00907803">
        <w:rPr>
          <w:sz w:val="20"/>
          <w:szCs w:val="20"/>
          <w:lang w:val="en-US"/>
        </w:rPr>
        <w:t xml:space="preserve">Structural MRI scans were acquired on a 1.5 T scanner (MAGNETOM Sonata, Siemens Medical Solutions, Erlangen, Germany) equipped with a standard 8-channel birdcage head coil. T1-weighted images were obtained using a 3D magnetization-prepared rapid acquisition with gradient echo sequence (repetition time 1880 </w:t>
      </w:r>
      <w:proofErr w:type="spellStart"/>
      <w:r w:rsidRPr="00907803">
        <w:rPr>
          <w:sz w:val="20"/>
          <w:szCs w:val="20"/>
          <w:lang w:val="en-US"/>
        </w:rPr>
        <w:t>ms</w:t>
      </w:r>
      <w:proofErr w:type="spellEnd"/>
      <w:r w:rsidRPr="00907803">
        <w:rPr>
          <w:sz w:val="20"/>
          <w:szCs w:val="20"/>
          <w:lang w:val="en-US"/>
        </w:rPr>
        <w:t xml:space="preserve">, echo time 3.42 </w:t>
      </w:r>
      <w:proofErr w:type="spellStart"/>
      <w:r w:rsidRPr="00907803">
        <w:rPr>
          <w:sz w:val="20"/>
          <w:szCs w:val="20"/>
          <w:lang w:val="en-US"/>
        </w:rPr>
        <w:t>ms</w:t>
      </w:r>
      <w:proofErr w:type="spellEnd"/>
      <w:r w:rsidRPr="00907803">
        <w:rPr>
          <w:sz w:val="20"/>
          <w:szCs w:val="20"/>
          <w:lang w:val="en-US"/>
        </w:rPr>
        <w:t>, flip angle 15°, matrix size 256 × 256, 176 sagittal slices, voxel size 1 × 1 × 1 mm</w:t>
      </w:r>
      <w:r w:rsidRPr="00907803">
        <w:rPr>
          <w:sz w:val="20"/>
          <w:szCs w:val="20"/>
          <w:vertAlign w:val="superscript"/>
          <w:lang w:val="en-US"/>
        </w:rPr>
        <w:t>3</w:t>
      </w:r>
      <w:r w:rsidRPr="00907803">
        <w:rPr>
          <w:sz w:val="20"/>
          <w:szCs w:val="20"/>
          <w:lang w:val="en-US"/>
        </w:rPr>
        <w:t>).</w:t>
      </w:r>
    </w:p>
    <w:p w14:paraId="0E514DCD" w14:textId="345751EB" w:rsidR="00881BF7" w:rsidRPr="00881BF7" w:rsidRDefault="00881BF7" w:rsidP="004638A0">
      <w:pPr>
        <w:spacing w:line="276" w:lineRule="auto"/>
        <w:jc w:val="both"/>
        <w:rPr>
          <w:sz w:val="20"/>
          <w:szCs w:val="20"/>
          <w:lang w:val="en-US"/>
        </w:rPr>
      </w:pPr>
      <w:r w:rsidRPr="00881BF7">
        <w:rPr>
          <w:sz w:val="20"/>
          <w:szCs w:val="20"/>
          <w:lang w:val="en-US"/>
        </w:rPr>
        <w:t>Preprocessing with the toolbox (CAT12, http://www.neuro.uni-jena.de/cat/) included bias-field correction, noise removal and skull stripping, normalization to Montreal Neurological Institute (MNI) space and tissue segmentation. The ensuing grey matter density maps in standard space are then modulated, i.e., scaled by the amount of volume changes needed to match the individual brain to the template by non-linear registration. In the modulated images, each voxel thus represents the local grey matter volume (GMV) of the corresponding location in the individual brain</w:t>
      </w:r>
      <w:r>
        <w:rPr>
          <w:sz w:val="20"/>
          <w:szCs w:val="20"/>
          <w:lang w:val="en-US"/>
        </w:rPr>
        <w:t>.</w:t>
      </w:r>
    </w:p>
    <w:p w14:paraId="3CBD8D71" w14:textId="4EE7FDFE" w:rsidR="0052066E" w:rsidRDefault="0052066E" w:rsidP="004638A0">
      <w:pPr>
        <w:spacing w:line="276" w:lineRule="auto"/>
        <w:jc w:val="both"/>
        <w:rPr>
          <w:sz w:val="20"/>
          <w:szCs w:val="20"/>
          <w:lang w:val="en-US"/>
        </w:rPr>
      </w:pPr>
    </w:p>
    <w:p w14:paraId="3507E03A" w14:textId="0947B8ED" w:rsidR="0052066E" w:rsidRDefault="0052066E" w:rsidP="004638A0">
      <w:pPr>
        <w:spacing w:line="276" w:lineRule="auto"/>
        <w:jc w:val="both"/>
        <w:rPr>
          <w:sz w:val="20"/>
          <w:szCs w:val="20"/>
          <w:lang w:val="en-US"/>
        </w:rPr>
      </w:pPr>
    </w:p>
    <w:p w14:paraId="63BEEE30" w14:textId="77777777" w:rsidR="0048341D" w:rsidRDefault="0048341D" w:rsidP="004638A0">
      <w:pPr>
        <w:spacing w:line="276" w:lineRule="auto"/>
        <w:jc w:val="both"/>
        <w:rPr>
          <w:b/>
          <w:bCs/>
          <w:lang w:val="en-US"/>
        </w:rPr>
        <w:sectPr w:rsidR="0048341D" w:rsidSect="002107FF">
          <w:footerReference w:type="even" r:id="rId8"/>
          <w:footerReference w:type="default" r:id="rId9"/>
          <w:headerReference w:type="first" r:id="rId10"/>
          <w:pgSz w:w="11900" w:h="16840"/>
          <w:pgMar w:top="1417" w:right="1417" w:bottom="1134" w:left="1417" w:header="708" w:footer="708" w:gutter="0"/>
          <w:cols w:space="708"/>
          <w:docGrid w:linePitch="360"/>
        </w:sectPr>
      </w:pPr>
    </w:p>
    <w:p w14:paraId="1F8E19B1" w14:textId="365486AA" w:rsidR="009446EF" w:rsidRDefault="009446EF" w:rsidP="004638A0">
      <w:pPr>
        <w:spacing w:line="276" w:lineRule="auto"/>
        <w:jc w:val="both"/>
        <w:rPr>
          <w:b/>
          <w:bCs/>
          <w:lang w:val="en-US"/>
        </w:rPr>
      </w:pPr>
      <w:r w:rsidRPr="009101F6">
        <w:rPr>
          <w:b/>
          <w:bCs/>
          <w:lang w:val="en-US"/>
        </w:rPr>
        <w:lastRenderedPageBreak/>
        <w:t>Supplementary figures</w:t>
      </w:r>
    </w:p>
    <w:p w14:paraId="771DA38A" w14:textId="575D0216" w:rsidR="0048341D" w:rsidRPr="0048341D" w:rsidRDefault="0048341D" w:rsidP="004638A0">
      <w:pPr>
        <w:spacing w:line="276" w:lineRule="auto"/>
        <w:jc w:val="both"/>
        <w:rPr>
          <w:b/>
          <w:bCs/>
          <w:sz w:val="20"/>
          <w:szCs w:val="20"/>
          <w:lang w:val="en-US"/>
        </w:rPr>
      </w:pPr>
      <w:r>
        <w:rPr>
          <w:b/>
          <w:bCs/>
          <w:sz w:val="20"/>
          <w:szCs w:val="20"/>
          <w:lang w:val="en-US"/>
        </w:rPr>
        <w:t>Supplementary figure 1</w:t>
      </w:r>
    </w:p>
    <w:p w14:paraId="28F65DD1" w14:textId="3F4E98A5" w:rsidR="00A2081B" w:rsidRDefault="002E7ED9" w:rsidP="004638A0">
      <w:pPr>
        <w:spacing w:line="276" w:lineRule="auto"/>
        <w:jc w:val="both"/>
        <w:rPr>
          <w:b/>
          <w:bCs/>
          <w:lang w:val="en-US"/>
        </w:rPr>
      </w:pPr>
      <w:r>
        <w:rPr>
          <w:b/>
          <w:bCs/>
          <w:noProof/>
          <w:lang w:val="en-US"/>
        </w:rPr>
        <w:drawing>
          <wp:inline distT="0" distB="0" distL="0" distR="0" wp14:anchorId="4542B54D" wp14:editId="6A718CB6">
            <wp:extent cx="5756910" cy="4299585"/>
            <wp:effectExtent l="0" t="0" r="0" b="0"/>
            <wp:docPr id="4" name="Grafik 4" descr="Ein Bild, das farbig, Ess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Ein Bild, das farbig, Essen enthält.&#10;&#10;Automatisch generierte Beschreibu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6910" cy="4299585"/>
                    </a:xfrm>
                    <a:prstGeom prst="rect">
                      <a:avLst/>
                    </a:prstGeom>
                  </pic:spPr>
                </pic:pic>
              </a:graphicData>
            </a:graphic>
          </wp:inline>
        </w:drawing>
      </w:r>
    </w:p>
    <w:p w14:paraId="5F4DF17C" w14:textId="5A6693C6" w:rsidR="00916E91" w:rsidRDefault="001B3444" w:rsidP="004638A0">
      <w:pPr>
        <w:spacing w:line="276" w:lineRule="auto"/>
        <w:jc w:val="both"/>
        <w:rPr>
          <w:sz w:val="20"/>
          <w:szCs w:val="20"/>
          <w:lang w:val="en-US"/>
        </w:rPr>
      </w:pPr>
      <w:r>
        <w:rPr>
          <w:b/>
          <w:bCs/>
          <w:sz w:val="20"/>
          <w:szCs w:val="20"/>
          <w:lang w:val="en-US"/>
        </w:rPr>
        <w:t>Mass-univariate comparison of gray matter morphology.</w:t>
      </w:r>
      <w:r w:rsidR="00121E49">
        <w:rPr>
          <w:sz w:val="20"/>
          <w:szCs w:val="20"/>
          <w:lang w:val="en-US"/>
        </w:rPr>
        <w:t xml:space="preserve"> </w:t>
      </w:r>
      <w:r w:rsidR="007151C3">
        <w:rPr>
          <w:sz w:val="20"/>
          <w:szCs w:val="20"/>
          <w:lang w:val="en-US"/>
        </w:rPr>
        <w:t>R</w:t>
      </w:r>
      <w:r w:rsidR="00A546B5" w:rsidRPr="00A546B5">
        <w:rPr>
          <w:sz w:val="20"/>
          <w:szCs w:val="20"/>
          <w:lang w:val="en-US"/>
        </w:rPr>
        <w:t xml:space="preserve">esponders </w:t>
      </w:r>
      <w:r w:rsidR="007151C3">
        <w:rPr>
          <w:sz w:val="20"/>
          <w:szCs w:val="20"/>
          <w:lang w:val="en-US"/>
        </w:rPr>
        <w:t xml:space="preserve">(red) </w:t>
      </w:r>
      <w:r w:rsidR="00A546B5" w:rsidRPr="00A546B5">
        <w:rPr>
          <w:sz w:val="20"/>
          <w:szCs w:val="20"/>
          <w:lang w:val="en-US"/>
        </w:rPr>
        <w:t xml:space="preserve">exhibited more gray matter volume </w:t>
      </w:r>
      <w:r w:rsidR="00E40471">
        <w:rPr>
          <w:sz w:val="20"/>
          <w:szCs w:val="20"/>
          <w:lang w:val="en-US"/>
        </w:rPr>
        <w:t xml:space="preserve">(GMV) </w:t>
      </w:r>
      <w:r w:rsidR="001228C8">
        <w:rPr>
          <w:sz w:val="20"/>
          <w:szCs w:val="20"/>
          <w:lang w:val="en-US"/>
        </w:rPr>
        <w:t>in the</w:t>
      </w:r>
      <w:r w:rsidR="001228C8" w:rsidRPr="001228C8">
        <w:rPr>
          <w:sz w:val="20"/>
          <w:szCs w:val="20"/>
          <w:lang w:val="en-US"/>
        </w:rPr>
        <w:t xml:space="preserve"> </w:t>
      </w:r>
      <w:r w:rsidR="00E30325">
        <w:rPr>
          <w:sz w:val="20"/>
          <w:szCs w:val="20"/>
          <w:lang w:val="en-US"/>
        </w:rPr>
        <w:t>superior temporal</w:t>
      </w:r>
      <w:r w:rsidR="00E30325" w:rsidRPr="001228C8">
        <w:rPr>
          <w:sz w:val="20"/>
          <w:szCs w:val="20"/>
          <w:lang w:val="en-US"/>
        </w:rPr>
        <w:t xml:space="preserve"> </w:t>
      </w:r>
      <w:r w:rsidR="001228C8" w:rsidRPr="001228C8">
        <w:rPr>
          <w:sz w:val="20"/>
          <w:szCs w:val="20"/>
          <w:lang w:val="en-US"/>
        </w:rPr>
        <w:t>cortex, fusiform cortex, occipital cortex, superior parietal and bilateral inferior parietal lobules, insula, premotor cortex</w:t>
      </w:r>
      <w:r w:rsidR="001228C8">
        <w:rPr>
          <w:sz w:val="20"/>
          <w:szCs w:val="20"/>
          <w:lang w:val="en-US"/>
        </w:rPr>
        <w:t xml:space="preserve"> as well as</w:t>
      </w:r>
      <w:r w:rsidR="001228C8" w:rsidRPr="001228C8">
        <w:rPr>
          <w:sz w:val="20"/>
          <w:szCs w:val="20"/>
          <w:lang w:val="en-US"/>
        </w:rPr>
        <w:t xml:space="preserve"> left ventrolateral and right dorsomedial prefrontal cortex.</w:t>
      </w:r>
      <w:r w:rsidR="00A546B5" w:rsidRPr="00A546B5">
        <w:rPr>
          <w:sz w:val="20"/>
          <w:szCs w:val="20"/>
          <w:lang w:val="en-US"/>
        </w:rPr>
        <w:t xml:space="preserve"> In contrast, </w:t>
      </w:r>
      <w:proofErr w:type="spellStart"/>
      <w:r w:rsidR="00A546B5" w:rsidRPr="00A546B5">
        <w:rPr>
          <w:sz w:val="20"/>
          <w:szCs w:val="20"/>
          <w:lang w:val="en-US"/>
        </w:rPr>
        <w:t>nonresponders</w:t>
      </w:r>
      <w:proofErr w:type="spellEnd"/>
      <w:r w:rsidR="00A546B5" w:rsidRPr="00A546B5">
        <w:rPr>
          <w:sz w:val="20"/>
          <w:szCs w:val="20"/>
          <w:lang w:val="en-US"/>
        </w:rPr>
        <w:t xml:space="preserve"> </w:t>
      </w:r>
      <w:r w:rsidR="0029088E">
        <w:rPr>
          <w:sz w:val="20"/>
          <w:szCs w:val="20"/>
          <w:lang w:val="en-US"/>
        </w:rPr>
        <w:t xml:space="preserve">(blue) </w:t>
      </w:r>
      <w:r w:rsidR="00A546B5" w:rsidRPr="00A546B5">
        <w:rPr>
          <w:sz w:val="20"/>
          <w:szCs w:val="20"/>
          <w:lang w:val="en-US"/>
        </w:rPr>
        <w:t xml:space="preserve">had more </w:t>
      </w:r>
      <w:r w:rsidR="00E40471">
        <w:rPr>
          <w:sz w:val="20"/>
          <w:szCs w:val="20"/>
          <w:lang w:val="en-US"/>
        </w:rPr>
        <w:t>GMV</w:t>
      </w:r>
      <w:r w:rsidR="00A546B5" w:rsidRPr="00A546B5">
        <w:rPr>
          <w:sz w:val="20"/>
          <w:szCs w:val="20"/>
          <w:lang w:val="en-US"/>
        </w:rPr>
        <w:t xml:space="preserve"> in </w:t>
      </w:r>
      <w:r w:rsidR="00CD2EF9">
        <w:rPr>
          <w:sz w:val="20"/>
          <w:szCs w:val="20"/>
          <w:lang w:val="en-US"/>
        </w:rPr>
        <w:t xml:space="preserve">the </w:t>
      </w:r>
      <w:r w:rsidR="00A546B5" w:rsidRPr="00A546B5">
        <w:rPr>
          <w:sz w:val="20"/>
          <w:szCs w:val="20"/>
          <w:lang w:val="en-US"/>
        </w:rPr>
        <w:t xml:space="preserve">cerebellum, </w:t>
      </w:r>
      <w:r w:rsidR="00E42475">
        <w:rPr>
          <w:sz w:val="20"/>
          <w:szCs w:val="20"/>
          <w:lang w:val="en-US"/>
        </w:rPr>
        <w:t>superior parietal lobule</w:t>
      </w:r>
      <w:r w:rsidR="009D7BF9">
        <w:rPr>
          <w:sz w:val="20"/>
          <w:szCs w:val="20"/>
          <w:lang w:val="en-US"/>
        </w:rPr>
        <w:t xml:space="preserve">, (para-)hippocampus, and dorsolateral prefrontal cortex </w:t>
      </w:r>
      <w:r w:rsidR="00A546B5" w:rsidRPr="00A546B5">
        <w:rPr>
          <w:sz w:val="20"/>
          <w:szCs w:val="20"/>
          <w:lang w:val="en-US"/>
        </w:rPr>
        <w:t>(</w:t>
      </w:r>
      <w:r w:rsidR="00C86645">
        <w:rPr>
          <w:sz w:val="20"/>
          <w:szCs w:val="20"/>
          <w:lang w:val="en-US"/>
        </w:rPr>
        <w:t>p</w:t>
      </w:r>
      <w:r w:rsidR="00C322EB">
        <w:rPr>
          <w:sz w:val="20"/>
          <w:szCs w:val="20"/>
          <w:lang w:val="en-US"/>
        </w:rPr>
        <w:t>&lt;0.05, uncorrected</w:t>
      </w:r>
      <w:r w:rsidR="00A546B5" w:rsidRPr="00A546B5">
        <w:rPr>
          <w:sz w:val="20"/>
          <w:szCs w:val="20"/>
          <w:lang w:val="en-US"/>
        </w:rPr>
        <w:t>).</w:t>
      </w:r>
    </w:p>
    <w:p w14:paraId="15A70C2D" w14:textId="77777777" w:rsidR="0048341D" w:rsidRDefault="00C82BFC">
      <w:pPr>
        <w:spacing w:line="276" w:lineRule="auto"/>
        <w:jc w:val="both"/>
        <w:rPr>
          <w:sz w:val="20"/>
          <w:szCs w:val="20"/>
          <w:lang w:val="en-US"/>
        </w:rPr>
      </w:pPr>
      <w:r>
        <w:rPr>
          <w:sz w:val="20"/>
          <w:szCs w:val="20"/>
          <w:lang w:val="en-US"/>
        </w:rPr>
        <w:t>Gradients of the color bars represent</w:t>
      </w:r>
      <w:r w:rsidR="00460A24">
        <w:rPr>
          <w:sz w:val="20"/>
          <w:szCs w:val="20"/>
          <w:lang w:val="en-US"/>
        </w:rPr>
        <w:t xml:space="preserve"> percent change in </w:t>
      </w:r>
      <w:r w:rsidR="00E40471">
        <w:rPr>
          <w:sz w:val="20"/>
          <w:szCs w:val="20"/>
          <w:lang w:val="en-US"/>
        </w:rPr>
        <w:t>GMV</w:t>
      </w:r>
      <w:r w:rsidR="00382FC0">
        <w:rPr>
          <w:sz w:val="20"/>
          <w:szCs w:val="20"/>
          <w:lang w:val="en-US"/>
        </w:rPr>
        <w:t>.</w:t>
      </w:r>
      <w:r w:rsidR="00733F20">
        <w:rPr>
          <w:sz w:val="20"/>
          <w:szCs w:val="20"/>
          <w:lang w:val="en-US"/>
        </w:rPr>
        <w:t xml:space="preserve"> </w:t>
      </w:r>
      <w:r w:rsidR="00733F20" w:rsidRPr="00465A0B">
        <w:rPr>
          <w:sz w:val="20"/>
          <w:szCs w:val="20"/>
          <w:lang w:val="en-US"/>
        </w:rPr>
        <w:t xml:space="preserve">L, </w:t>
      </w:r>
      <w:proofErr w:type="gramStart"/>
      <w:r w:rsidR="00733F20" w:rsidRPr="00465A0B">
        <w:rPr>
          <w:sz w:val="20"/>
          <w:szCs w:val="20"/>
          <w:lang w:val="en-US"/>
        </w:rPr>
        <w:t>left;</w:t>
      </w:r>
      <w:proofErr w:type="gramEnd"/>
      <w:r w:rsidR="00733F20" w:rsidRPr="00465A0B">
        <w:rPr>
          <w:sz w:val="20"/>
          <w:szCs w:val="20"/>
          <w:lang w:val="en-US"/>
        </w:rPr>
        <w:t xml:space="preserve"> R, right.</w:t>
      </w:r>
      <w:r w:rsidRPr="00465A0B">
        <w:rPr>
          <w:sz w:val="20"/>
          <w:szCs w:val="20"/>
          <w:lang w:val="en-US"/>
        </w:rPr>
        <w:t xml:space="preserve"> </w:t>
      </w:r>
    </w:p>
    <w:p w14:paraId="1FB5BEE8" w14:textId="77777777" w:rsidR="0048341D" w:rsidRDefault="0048341D">
      <w:pPr>
        <w:spacing w:line="276" w:lineRule="auto"/>
        <w:jc w:val="both"/>
        <w:rPr>
          <w:sz w:val="20"/>
          <w:szCs w:val="20"/>
          <w:lang w:val="en-US"/>
        </w:rPr>
      </w:pPr>
    </w:p>
    <w:p w14:paraId="605FDB3A" w14:textId="77777777" w:rsidR="0048341D" w:rsidRDefault="0048341D">
      <w:pPr>
        <w:spacing w:line="276" w:lineRule="auto"/>
        <w:jc w:val="both"/>
        <w:rPr>
          <w:sz w:val="20"/>
          <w:szCs w:val="20"/>
          <w:lang w:val="en-US"/>
        </w:rPr>
      </w:pPr>
    </w:p>
    <w:p w14:paraId="7C732EA7" w14:textId="08C8AF5B" w:rsidR="0048341D" w:rsidRDefault="0048341D">
      <w:pPr>
        <w:spacing w:line="276" w:lineRule="auto"/>
        <w:jc w:val="both"/>
        <w:rPr>
          <w:sz w:val="20"/>
          <w:szCs w:val="20"/>
          <w:lang w:val="en-US"/>
        </w:rPr>
      </w:pPr>
    </w:p>
    <w:p w14:paraId="15FBFAD8" w14:textId="7ED30090" w:rsidR="0048341D" w:rsidRDefault="0048341D">
      <w:pPr>
        <w:spacing w:line="276" w:lineRule="auto"/>
        <w:jc w:val="both"/>
        <w:rPr>
          <w:sz w:val="20"/>
          <w:szCs w:val="20"/>
          <w:lang w:val="en-US"/>
        </w:rPr>
      </w:pPr>
    </w:p>
    <w:p w14:paraId="7FC99B2E" w14:textId="46E35FF9" w:rsidR="0048341D" w:rsidRDefault="0048341D">
      <w:pPr>
        <w:spacing w:line="276" w:lineRule="auto"/>
        <w:jc w:val="both"/>
        <w:rPr>
          <w:sz w:val="20"/>
          <w:szCs w:val="20"/>
          <w:lang w:val="en-US"/>
        </w:rPr>
      </w:pPr>
    </w:p>
    <w:p w14:paraId="1BE5BE88" w14:textId="57CB3089" w:rsidR="0048341D" w:rsidRDefault="0048341D">
      <w:pPr>
        <w:spacing w:line="276" w:lineRule="auto"/>
        <w:jc w:val="both"/>
        <w:rPr>
          <w:sz w:val="20"/>
          <w:szCs w:val="20"/>
          <w:lang w:val="en-US"/>
        </w:rPr>
      </w:pPr>
    </w:p>
    <w:p w14:paraId="2911DC66" w14:textId="2D410CB9" w:rsidR="0048341D" w:rsidRDefault="0048341D">
      <w:pPr>
        <w:spacing w:line="276" w:lineRule="auto"/>
        <w:jc w:val="both"/>
        <w:rPr>
          <w:sz w:val="20"/>
          <w:szCs w:val="20"/>
          <w:lang w:val="en-US"/>
        </w:rPr>
      </w:pPr>
    </w:p>
    <w:p w14:paraId="3391DC9D" w14:textId="7DC950D8" w:rsidR="0048341D" w:rsidRDefault="0048341D">
      <w:pPr>
        <w:spacing w:line="276" w:lineRule="auto"/>
        <w:jc w:val="both"/>
        <w:rPr>
          <w:sz w:val="20"/>
          <w:szCs w:val="20"/>
          <w:lang w:val="en-US"/>
        </w:rPr>
      </w:pPr>
    </w:p>
    <w:p w14:paraId="2F2F5832" w14:textId="46573507" w:rsidR="0048341D" w:rsidRDefault="0048341D">
      <w:pPr>
        <w:spacing w:line="276" w:lineRule="auto"/>
        <w:jc w:val="both"/>
        <w:rPr>
          <w:sz w:val="20"/>
          <w:szCs w:val="20"/>
          <w:lang w:val="en-US"/>
        </w:rPr>
      </w:pPr>
    </w:p>
    <w:p w14:paraId="1A9A3698" w14:textId="292D3206" w:rsidR="0048341D" w:rsidRDefault="0048341D">
      <w:pPr>
        <w:spacing w:line="276" w:lineRule="auto"/>
        <w:jc w:val="both"/>
        <w:rPr>
          <w:sz w:val="20"/>
          <w:szCs w:val="20"/>
          <w:lang w:val="en-US"/>
        </w:rPr>
      </w:pPr>
    </w:p>
    <w:p w14:paraId="45E4CAA0" w14:textId="753E29AC" w:rsidR="0048341D" w:rsidRDefault="0048341D">
      <w:pPr>
        <w:spacing w:line="276" w:lineRule="auto"/>
        <w:jc w:val="both"/>
        <w:rPr>
          <w:sz w:val="20"/>
          <w:szCs w:val="20"/>
          <w:lang w:val="en-US"/>
        </w:rPr>
      </w:pPr>
    </w:p>
    <w:p w14:paraId="6CD1AB9C" w14:textId="42B170E4" w:rsidR="0048341D" w:rsidRDefault="0048341D">
      <w:pPr>
        <w:spacing w:line="276" w:lineRule="auto"/>
        <w:jc w:val="both"/>
        <w:rPr>
          <w:sz w:val="20"/>
          <w:szCs w:val="20"/>
          <w:lang w:val="en-US"/>
        </w:rPr>
      </w:pPr>
    </w:p>
    <w:p w14:paraId="2C449FFD" w14:textId="5FBA797C" w:rsidR="0048341D" w:rsidRDefault="0048341D">
      <w:pPr>
        <w:spacing w:line="276" w:lineRule="auto"/>
        <w:jc w:val="both"/>
        <w:rPr>
          <w:sz w:val="20"/>
          <w:szCs w:val="20"/>
          <w:lang w:val="en-US"/>
        </w:rPr>
      </w:pPr>
    </w:p>
    <w:p w14:paraId="0FD37C51" w14:textId="3F54E2FA" w:rsidR="0048341D" w:rsidRDefault="0048341D">
      <w:pPr>
        <w:spacing w:line="276" w:lineRule="auto"/>
        <w:jc w:val="both"/>
        <w:rPr>
          <w:sz w:val="20"/>
          <w:szCs w:val="20"/>
          <w:lang w:val="en-US"/>
        </w:rPr>
      </w:pPr>
    </w:p>
    <w:p w14:paraId="36946976" w14:textId="769EA922" w:rsidR="0048341D" w:rsidRDefault="0048341D">
      <w:pPr>
        <w:spacing w:line="276" w:lineRule="auto"/>
        <w:jc w:val="both"/>
        <w:rPr>
          <w:sz w:val="20"/>
          <w:szCs w:val="20"/>
          <w:lang w:val="en-US"/>
        </w:rPr>
      </w:pPr>
    </w:p>
    <w:p w14:paraId="3FCB7251" w14:textId="7AED55BA" w:rsidR="0048341D" w:rsidRDefault="0048341D">
      <w:pPr>
        <w:spacing w:line="276" w:lineRule="auto"/>
        <w:jc w:val="both"/>
        <w:rPr>
          <w:sz w:val="20"/>
          <w:szCs w:val="20"/>
          <w:lang w:val="en-US"/>
        </w:rPr>
      </w:pPr>
    </w:p>
    <w:p w14:paraId="7DFECBA2" w14:textId="77777777" w:rsidR="0048341D" w:rsidRDefault="0048341D">
      <w:pPr>
        <w:spacing w:line="276" w:lineRule="auto"/>
        <w:jc w:val="both"/>
        <w:rPr>
          <w:sz w:val="20"/>
          <w:szCs w:val="20"/>
          <w:lang w:val="en-US"/>
        </w:rPr>
      </w:pPr>
    </w:p>
    <w:p w14:paraId="727FC3A4" w14:textId="77777777" w:rsidR="00C33BAD" w:rsidRDefault="00C33BAD">
      <w:pPr>
        <w:spacing w:line="276" w:lineRule="auto"/>
        <w:jc w:val="both"/>
        <w:rPr>
          <w:b/>
          <w:bCs/>
          <w:sz w:val="20"/>
          <w:szCs w:val="20"/>
          <w:lang w:val="en-US"/>
        </w:rPr>
        <w:sectPr w:rsidR="00C33BAD" w:rsidSect="002107FF">
          <w:pgSz w:w="11900" w:h="16840"/>
          <w:pgMar w:top="1417" w:right="1417" w:bottom="1134" w:left="1417" w:header="708" w:footer="708" w:gutter="0"/>
          <w:cols w:space="708"/>
          <w:docGrid w:linePitch="360"/>
        </w:sectPr>
      </w:pPr>
    </w:p>
    <w:p w14:paraId="63A2CF82" w14:textId="2887882C" w:rsidR="0048341D" w:rsidRPr="0048341D" w:rsidRDefault="0048341D">
      <w:pPr>
        <w:spacing w:line="276" w:lineRule="auto"/>
        <w:jc w:val="both"/>
        <w:rPr>
          <w:b/>
          <w:bCs/>
          <w:sz w:val="20"/>
          <w:szCs w:val="20"/>
          <w:lang w:val="en-US"/>
        </w:rPr>
      </w:pPr>
      <w:r>
        <w:rPr>
          <w:b/>
          <w:bCs/>
          <w:sz w:val="20"/>
          <w:szCs w:val="20"/>
          <w:lang w:val="en-US"/>
        </w:rPr>
        <w:lastRenderedPageBreak/>
        <w:t>Supplementary figure 2</w:t>
      </w:r>
    </w:p>
    <w:p w14:paraId="1F8D4986" w14:textId="2C0BDCD9" w:rsidR="00FD5014" w:rsidRPr="00FD5014" w:rsidRDefault="00FD5014">
      <w:pPr>
        <w:spacing w:line="276" w:lineRule="auto"/>
        <w:jc w:val="both"/>
      </w:pPr>
      <w:r>
        <w:rPr>
          <w:noProof/>
        </w:rPr>
        <w:drawing>
          <wp:inline distT="0" distB="0" distL="0" distR="0" wp14:anchorId="43975921" wp14:editId="3CE804C5">
            <wp:extent cx="5756910" cy="27686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6910" cy="2768600"/>
                    </a:xfrm>
                    <a:prstGeom prst="rect">
                      <a:avLst/>
                    </a:prstGeom>
                  </pic:spPr>
                </pic:pic>
              </a:graphicData>
            </a:graphic>
          </wp:inline>
        </w:drawing>
      </w:r>
    </w:p>
    <w:p w14:paraId="7C34BF18" w14:textId="2C3FECD8" w:rsidR="00FD5014" w:rsidRPr="00FD5014" w:rsidRDefault="00FD5014" w:rsidP="00FD5014">
      <w:pPr>
        <w:spacing w:line="276" w:lineRule="auto"/>
        <w:jc w:val="both"/>
        <w:rPr>
          <w:sz w:val="20"/>
          <w:szCs w:val="20"/>
          <w:lang w:val="en-US"/>
        </w:rPr>
      </w:pPr>
      <w:r w:rsidRPr="00FD5014">
        <w:rPr>
          <w:b/>
          <w:bCs/>
          <w:sz w:val="20"/>
          <w:szCs w:val="20"/>
          <w:lang w:val="en-US"/>
        </w:rPr>
        <w:t xml:space="preserve">Performance of the </w:t>
      </w:r>
      <w:proofErr w:type="spellStart"/>
      <w:r w:rsidR="00F35672">
        <w:rPr>
          <w:b/>
          <w:bCs/>
          <w:sz w:val="20"/>
          <w:szCs w:val="20"/>
          <w:lang w:val="en-US"/>
        </w:rPr>
        <w:t>nonimaging</w:t>
      </w:r>
      <w:proofErr w:type="spellEnd"/>
      <w:r w:rsidR="00F35672">
        <w:rPr>
          <w:b/>
          <w:bCs/>
          <w:sz w:val="20"/>
          <w:szCs w:val="20"/>
          <w:lang w:val="en-US"/>
        </w:rPr>
        <w:t xml:space="preserve"> </w:t>
      </w:r>
      <w:r w:rsidRPr="00FD5014">
        <w:rPr>
          <w:b/>
          <w:bCs/>
          <w:sz w:val="20"/>
          <w:szCs w:val="20"/>
          <w:lang w:val="en-US"/>
        </w:rPr>
        <w:t>classifier.</w:t>
      </w:r>
      <w:r w:rsidRPr="00FD5014">
        <w:rPr>
          <w:sz w:val="20"/>
          <w:szCs w:val="20"/>
          <w:lang w:val="en-US"/>
        </w:rPr>
        <w:t xml:space="preserve"> Our support vector machine ensemble yielded an area under the curve of 0.</w:t>
      </w:r>
      <w:r w:rsidR="00F35672">
        <w:rPr>
          <w:sz w:val="20"/>
          <w:szCs w:val="20"/>
          <w:lang w:val="en-US"/>
        </w:rPr>
        <w:t>55</w:t>
      </w:r>
      <w:r w:rsidRPr="00FD5014">
        <w:rPr>
          <w:sz w:val="20"/>
          <w:szCs w:val="20"/>
          <w:lang w:val="en-US"/>
        </w:rPr>
        <w:t xml:space="preserve"> for the prediction of individual therapeutic success (left). That is, on the basis of </w:t>
      </w:r>
      <w:r w:rsidR="00FB1598">
        <w:rPr>
          <w:sz w:val="20"/>
          <w:szCs w:val="20"/>
          <w:lang w:val="en-US"/>
        </w:rPr>
        <w:t>sociodemographic and clinical characteristics</w:t>
      </w:r>
      <w:r w:rsidRPr="00FD5014">
        <w:rPr>
          <w:sz w:val="20"/>
          <w:szCs w:val="20"/>
          <w:lang w:val="en-US"/>
        </w:rPr>
        <w:t xml:space="preserve">, the machine learning algorithm predicted individual response to repetitive transcranial magnetic stimulation in tinnitus patients with an accuracy of </w:t>
      </w:r>
      <w:r w:rsidR="00F35672">
        <w:rPr>
          <w:sz w:val="20"/>
          <w:szCs w:val="20"/>
          <w:lang w:val="en-US"/>
        </w:rPr>
        <w:t>61</w:t>
      </w:r>
      <w:r w:rsidRPr="00FD5014">
        <w:rPr>
          <w:sz w:val="20"/>
          <w:szCs w:val="20"/>
          <w:lang w:val="en-US"/>
        </w:rPr>
        <w:t>.</w:t>
      </w:r>
      <w:r w:rsidR="00F35672">
        <w:rPr>
          <w:sz w:val="20"/>
          <w:szCs w:val="20"/>
          <w:lang w:val="en-US"/>
        </w:rPr>
        <w:t>2</w:t>
      </w:r>
      <w:r w:rsidRPr="00FD5014">
        <w:rPr>
          <w:sz w:val="20"/>
          <w:szCs w:val="20"/>
          <w:lang w:val="en-US"/>
        </w:rPr>
        <w:t xml:space="preserve">% (right).     </w:t>
      </w:r>
    </w:p>
    <w:p w14:paraId="4B661A18" w14:textId="2F716FC1" w:rsidR="00532926" w:rsidRPr="00265E48" w:rsidRDefault="00532926">
      <w:pPr>
        <w:spacing w:line="276" w:lineRule="auto"/>
        <w:jc w:val="both"/>
        <w:rPr>
          <w:sz w:val="20"/>
          <w:szCs w:val="20"/>
          <w:lang w:val="en-US"/>
        </w:rPr>
      </w:pPr>
    </w:p>
    <w:p w14:paraId="2DD9162E" w14:textId="77777777" w:rsidR="00FD5014" w:rsidRPr="00265E48" w:rsidRDefault="00FD5014">
      <w:pPr>
        <w:spacing w:line="276" w:lineRule="auto"/>
        <w:jc w:val="both"/>
        <w:rPr>
          <w:sz w:val="20"/>
          <w:szCs w:val="20"/>
          <w:lang w:val="en-US"/>
        </w:rPr>
      </w:pPr>
    </w:p>
    <w:p w14:paraId="304B5336" w14:textId="59BF9BFB" w:rsidR="00376D27" w:rsidRPr="00E8790D" w:rsidRDefault="00376D27">
      <w:pPr>
        <w:spacing w:line="276" w:lineRule="auto"/>
        <w:jc w:val="both"/>
        <w:rPr>
          <w:sz w:val="20"/>
          <w:szCs w:val="20"/>
          <w:lang w:val="en-US"/>
        </w:rPr>
      </w:pPr>
    </w:p>
    <w:sectPr w:rsidR="00376D27" w:rsidRPr="00E8790D" w:rsidSect="002107FF">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3AAC9" w14:textId="77777777" w:rsidR="004D16EC" w:rsidRDefault="004D16EC" w:rsidP="00F04027">
      <w:r>
        <w:separator/>
      </w:r>
    </w:p>
  </w:endnote>
  <w:endnote w:type="continuationSeparator" w:id="0">
    <w:p w14:paraId="293F45F2" w14:textId="77777777" w:rsidR="004D16EC" w:rsidRDefault="004D16EC" w:rsidP="00F04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6823265"/>
      <w:docPartObj>
        <w:docPartGallery w:val="Page Numbers (Bottom of Page)"/>
        <w:docPartUnique/>
      </w:docPartObj>
    </w:sdtPr>
    <w:sdtEndPr>
      <w:rPr>
        <w:rStyle w:val="PageNumber"/>
      </w:rPr>
    </w:sdtEndPr>
    <w:sdtContent>
      <w:p w14:paraId="6CA960DE" w14:textId="51C620D9" w:rsidR="00B11316" w:rsidRDefault="00B11316" w:rsidP="00B1131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7A8E15" w14:textId="77777777" w:rsidR="00B11316" w:rsidRDefault="00B113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3E9231" w14:textId="4A257122" w:rsidR="00B11316" w:rsidRDefault="00B11316" w:rsidP="00B11316">
    <w:pPr>
      <w:pStyle w:val="Footer"/>
      <w:framePr w:wrap="none" w:vAnchor="text" w:hAnchor="margin" w:xAlign="center" w:y="1"/>
      <w:rPr>
        <w:rStyle w:val="PageNumber"/>
      </w:rPr>
    </w:pPr>
  </w:p>
  <w:p w14:paraId="787687A4" w14:textId="77777777" w:rsidR="00B11316" w:rsidRDefault="00B113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AE14A" w14:textId="77777777" w:rsidR="004D16EC" w:rsidRDefault="004D16EC" w:rsidP="00F04027">
      <w:r>
        <w:separator/>
      </w:r>
    </w:p>
  </w:footnote>
  <w:footnote w:type="continuationSeparator" w:id="0">
    <w:p w14:paraId="4F7D6B4F" w14:textId="77777777" w:rsidR="004D16EC" w:rsidRDefault="004D16EC" w:rsidP="00F040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EF9BA0" w14:textId="07B47AE2" w:rsidR="00B11316" w:rsidRPr="00FC7CEB" w:rsidRDefault="00B11316">
    <w:pPr>
      <w:pStyle w:val="Header"/>
      <w:rPr>
        <w:lang w:val="en-US"/>
      </w:rPr>
    </w:pPr>
    <w:r>
      <w:rPr>
        <w:lang w:val="en-US"/>
      </w:rPr>
      <w:t>RTMS response prediction in tinnitu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F6B17"/>
    <w:multiLevelType w:val="hybridMultilevel"/>
    <w:tmpl w:val="54465498"/>
    <w:lvl w:ilvl="0" w:tplc="6A083C0C">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A654D95"/>
    <w:multiLevelType w:val="hybridMultilevel"/>
    <w:tmpl w:val="FA9846A6"/>
    <w:lvl w:ilvl="0" w:tplc="0407000F">
      <w:start w:val="1"/>
      <w:numFmt w:val="decimal"/>
      <w:lvlText w:val="%1."/>
      <w:lvlJc w:val="left"/>
      <w:pPr>
        <w:ind w:left="360" w:hanging="360"/>
      </w:pPr>
      <w:rPr>
        <w:rFonts w:hint="default"/>
        <w:b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2CCB1DB4"/>
    <w:multiLevelType w:val="hybridMultilevel"/>
    <w:tmpl w:val="C4BCF74A"/>
    <w:lvl w:ilvl="0" w:tplc="BAFCF050">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D7B62A0"/>
    <w:multiLevelType w:val="hybridMultilevel"/>
    <w:tmpl w:val="B5D8B10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59A56A9F"/>
    <w:multiLevelType w:val="hybridMultilevel"/>
    <w:tmpl w:val="AB904FA0"/>
    <w:lvl w:ilvl="0" w:tplc="0D108D00">
      <w:start w:val="1"/>
      <w:numFmt w:val="decimal"/>
      <w:lvlText w:val="%1."/>
      <w:lvlJc w:val="left"/>
      <w:pPr>
        <w:ind w:left="360" w:hanging="360"/>
      </w:pPr>
      <w:rPr>
        <w:rFonts w:hint="default"/>
        <w:b w:val="0"/>
        <w:sz w:val="24"/>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6CA42294"/>
    <w:multiLevelType w:val="hybridMultilevel"/>
    <w:tmpl w:val="2B861B42"/>
    <w:lvl w:ilvl="0" w:tplc="6A083C0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5"/>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9v90wz80a9fre0fxkpwffspfdwxs5vvs0v&quot;&gt;My EndNote Library-Converted&lt;record-ids&gt;&lt;item&gt;190&lt;/item&gt;&lt;item&gt;192&lt;/item&gt;&lt;item&gt;195&lt;/item&gt;&lt;item&gt;197&lt;/item&gt;&lt;item&gt;202&lt;/item&gt;&lt;item&gt;206&lt;/item&gt;&lt;item&gt;208&lt;/item&gt;&lt;item&gt;210&lt;/item&gt;&lt;item&gt;211&lt;/item&gt;&lt;item&gt;213&lt;/item&gt;&lt;item&gt;216&lt;/item&gt;&lt;item&gt;218&lt;/item&gt;&lt;item&gt;220&lt;/item&gt;&lt;item&gt;224&lt;/item&gt;&lt;item&gt;248&lt;/item&gt;&lt;item&gt;264&lt;/item&gt;&lt;item&gt;297&lt;/item&gt;&lt;item&gt;330&lt;/item&gt;&lt;item&gt;346&lt;/item&gt;&lt;item&gt;384&lt;/item&gt;&lt;item&gt;387&lt;/item&gt;&lt;item&gt;510&lt;/item&gt;&lt;item&gt;512&lt;/item&gt;&lt;item&gt;519&lt;/item&gt;&lt;item&gt;522&lt;/item&gt;&lt;item&gt;971&lt;/item&gt;&lt;item&gt;989&lt;/item&gt;&lt;item&gt;1009&lt;/item&gt;&lt;item&gt;1014&lt;/item&gt;&lt;item&gt;1016&lt;/item&gt;&lt;/record-ids&gt;&lt;/item&gt;&lt;/Libraries&gt;"/>
  </w:docVars>
  <w:rsids>
    <w:rsidRoot w:val="00FC6874"/>
    <w:rsid w:val="000035E9"/>
    <w:rsid w:val="00005562"/>
    <w:rsid w:val="00012293"/>
    <w:rsid w:val="00012F60"/>
    <w:rsid w:val="0001543C"/>
    <w:rsid w:val="0001664D"/>
    <w:rsid w:val="00016C89"/>
    <w:rsid w:val="0001712A"/>
    <w:rsid w:val="00017716"/>
    <w:rsid w:val="0002024A"/>
    <w:rsid w:val="000207CA"/>
    <w:rsid w:val="00024260"/>
    <w:rsid w:val="00024EA6"/>
    <w:rsid w:val="0002723A"/>
    <w:rsid w:val="00031A99"/>
    <w:rsid w:val="0003238A"/>
    <w:rsid w:val="00032547"/>
    <w:rsid w:val="00032E8C"/>
    <w:rsid w:val="00033E8D"/>
    <w:rsid w:val="00035ACD"/>
    <w:rsid w:val="00040141"/>
    <w:rsid w:val="000407E1"/>
    <w:rsid w:val="000410C0"/>
    <w:rsid w:val="000419AE"/>
    <w:rsid w:val="00047B37"/>
    <w:rsid w:val="00047EEF"/>
    <w:rsid w:val="0005226A"/>
    <w:rsid w:val="000557CD"/>
    <w:rsid w:val="00055837"/>
    <w:rsid w:val="00063200"/>
    <w:rsid w:val="00063AB7"/>
    <w:rsid w:val="000646AB"/>
    <w:rsid w:val="000658D0"/>
    <w:rsid w:val="000673BC"/>
    <w:rsid w:val="000716B8"/>
    <w:rsid w:val="00074C15"/>
    <w:rsid w:val="000808C4"/>
    <w:rsid w:val="000840E9"/>
    <w:rsid w:val="0008553C"/>
    <w:rsid w:val="000867EE"/>
    <w:rsid w:val="00086ABC"/>
    <w:rsid w:val="00086AFA"/>
    <w:rsid w:val="00087C9A"/>
    <w:rsid w:val="000909CF"/>
    <w:rsid w:val="000A0583"/>
    <w:rsid w:val="000A1DAE"/>
    <w:rsid w:val="000B03E4"/>
    <w:rsid w:val="000B110A"/>
    <w:rsid w:val="000B546C"/>
    <w:rsid w:val="000B74AF"/>
    <w:rsid w:val="000B7A4E"/>
    <w:rsid w:val="000C2E65"/>
    <w:rsid w:val="000C400C"/>
    <w:rsid w:val="000C4E51"/>
    <w:rsid w:val="000C65BD"/>
    <w:rsid w:val="000D03D6"/>
    <w:rsid w:val="000D7569"/>
    <w:rsid w:val="000D77CA"/>
    <w:rsid w:val="000E78A0"/>
    <w:rsid w:val="000E7A27"/>
    <w:rsid w:val="000F1308"/>
    <w:rsid w:val="000F16D3"/>
    <w:rsid w:val="000F3EC1"/>
    <w:rsid w:val="000F4353"/>
    <w:rsid w:val="000F4724"/>
    <w:rsid w:val="000F5CA4"/>
    <w:rsid w:val="000F774D"/>
    <w:rsid w:val="000F7AD7"/>
    <w:rsid w:val="0010221F"/>
    <w:rsid w:val="00107172"/>
    <w:rsid w:val="00111018"/>
    <w:rsid w:val="00112BB4"/>
    <w:rsid w:val="00121E49"/>
    <w:rsid w:val="001228C8"/>
    <w:rsid w:val="001234B2"/>
    <w:rsid w:val="0012746A"/>
    <w:rsid w:val="00131BFE"/>
    <w:rsid w:val="001324C7"/>
    <w:rsid w:val="00137ED8"/>
    <w:rsid w:val="001440AF"/>
    <w:rsid w:val="00155463"/>
    <w:rsid w:val="00155583"/>
    <w:rsid w:val="00155D91"/>
    <w:rsid w:val="0016007B"/>
    <w:rsid w:val="00161067"/>
    <w:rsid w:val="00161DD1"/>
    <w:rsid w:val="00166921"/>
    <w:rsid w:val="0017188C"/>
    <w:rsid w:val="00175BA1"/>
    <w:rsid w:val="0017771D"/>
    <w:rsid w:val="0019066B"/>
    <w:rsid w:val="00193609"/>
    <w:rsid w:val="001971C1"/>
    <w:rsid w:val="00197200"/>
    <w:rsid w:val="001A12D1"/>
    <w:rsid w:val="001A1908"/>
    <w:rsid w:val="001A1E7B"/>
    <w:rsid w:val="001A3D70"/>
    <w:rsid w:val="001A4EAE"/>
    <w:rsid w:val="001A7C83"/>
    <w:rsid w:val="001B06B5"/>
    <w:rsid w:val="001B0A18"/>
    <w:rsid w:val="001B0F27"/>
    <w:rsid w:val="001B3444"/>
    <w:rsid w:val="001B5D96"/>
    <w:rsid w:val="001B6B76"/>
    <w:rsid w:val="001C017E"/>
    <w:rsid w:val="001C2B02"/>
    <w:rsid w:val="001C2DE5"/>
    <w:rsid w:val="001C5705"/>
    <w:rsid w:val="001C5AD7"/>
    <w:rsid w:val="001D0A2D"/>
    <w:rsid w:val="001E0E65"/>
    <w:rsid w:val="001E32A9"/>
    <w:rsid w:val="001E389F"/>
    <w:rsid w:val="001E3CD1"/>
    <w:rsid w:val="001E58AC"/>
    <w:rsid w:val="001E79F4"/>
    <w:rsid w:val="001F0E45"/>
    <w:rsid w:val="001F28E9"/>
    <w:rsid w:val="001F3602"/>
    <w:rsid w:val="001F389F"/>
    <w:rsid w:val="001F5165"/>
    <w:rsid w:val="001F5E63"/>
    <w:rsid w:val="00202DA4"/>
    <w:rsid w:val="002037BD"/>
    <w:rsid w:val="00203C5A"/>
    <w:rsid w:val="00204326"/>
    <w:rsid w:val="002063B0"/>
    <w:rsid w:val="002107FF"/>
    <w:rsid w:val="0021675E"/>
    <w:rsid w:val="00217158"/>
    <w:rsid w:val="002173AC"/>
    <w:rsid w:val="00217827"/>
    <w:rsid w:val="0022068D"/>
    <w:rsid w:val="00225393"/>
    <w:rsid w:val="00227E27"/>
    <w:rsid w:val="00231573"/>
    <w:rsid w:val="00233E6A"/>
    <w:rsid w:val="0023464B"/>
    <w:rsid w:val="00237B4B"/>
    <w:rsid w:val="002409C0"/>
    <w:rsid w:val="00240A31"/>
    <w:rsid w:val="002454AD"/>
    <w:rsid w:val="00245C62"/>
    <w:rsid w:val="00245E92"/>
    <w:rsid w:val="00250229"/>
    <w:rsid w:val="00250B11"/>
    <w:rsid w:val="00251B6B"/>
    <w:rsid w:val="0025226D"/>
    <w:rsid w:val="0025353D"/>
    <w:rsid w:val="00257E4B"/>
    <w:rsid w:val="00265C36"/>
    <w:rsid w:val="00265E48"/>
    <w:rsid w:val="002674C6"/>
    <w:rsid w:val="00271112"/>
    <w:rsid w:val="00283A45"/>
    <w:rsid w:val="00285F0D"/>
    <w:rsid w:val="00286DE3"/>
    <w:rsid w:val="0029088E"/>
    <w:rsid w:val="00291497"/>
    <w:rsid w:val="002928B9"/>
    <w:rsid w:val="00294680"/>
    <w:rsid w:val="002951F8"/>
    <w:rsid w:val="00297F18"/>
    <w:rsid w:val="002A19F5"/>
    <w:rsid w:val="002A20AA"/>
    <w:rsid w:val="002A2AFE"/>
    <w:rsid w:val="002A3187"/>
    <w:rsid w:val="002A36FB"/>
    <w:rsid w:val="002B2245"/>
    <w:rsid w:val="002B2456"/>
    <w:rsid w:val="002B421A"/>
    <w:rsid w:val="002B4563"/>
    <w:rsid w:val="002B4673"/>
    <w:rsid w:val="002B4BC0"/>
    <w:rsid w:val="002B7B13"/>
    <w:rsid w:val="002C3686"/>
    <w:rsid w:val="002C5F41"/>
    <w:rsid w:val="002C6E66"/>
    <w:rsid w:val="002D0E75"/>
    <w:rsid w:val="002D5B5A"/>
    <w:rsid w:val="002D64C3"/>
    <w:rsid w:val="002E1161"/>
    <w:rsid w:val="002E7ED9"/>
    <w:rsid w:val="002F04FA"/>
    <w:rsid w:val="002F0DE1"/>
    <w:rsid w:val="002F3FE0"/>
    <w:rsid w:val="002F6A76"/>
    <w:rsid w:val="003058DB"/>
    <w:rsid w:val="00307FB0"/>
    <w:rsid w:val="0031030B"/>
    <w:rsid w:val="003111AE"/>
    <w:rsid w:val="003124DB"/>
    <w:rsid w:val="00312746"/>
    <w:rsid w:val="003203F4"/>
    <w:rsid w:val="003214B3"/>
    <w:rsid w:val="00323FFD"/>
    <w:rsid w:val="0032456B"/>
    <w:rsid w:val="00324AA7"/>
    <w:rsid w:val="00324CAE"/>
    <w:rsid w:val="00331226"/>
    <w:rsid w:val="00336ACD"/>
    <w:rsid w:val="003400F0"/>
    <w:rsid w:val="003420C6"/>
    <w:rsid w:val="0035051B"/>
    <w:rsid w:val="003505EE"/>
    <w:rsid w:val="00351024"/>
    <w:rsid w:val="00355F6E"/>
    <w:rsid w:val="00356B5B"/>
    <w:rsid w:val="00362F3F"/>
    <w:rsid w:val="00366642"/>
    <w:rsid w:val="003669C7"/>
    <w:rsid w:val="00370A6D"/>
    <w:rsid w:val="00370CF4"/>
    <w:rsid w:val="00374B36"/>
    <w:rsid w:val="00376555"/>
    <w:rsid w:val="00376D27"/>
    <w:rsid w:val="003801FD"/>
    <w:rsid w:val="00382FC0"/>
    <w:rsid w:val="003832F7"/>
    <w:rsid w:val="00387285"/>
    <w:rsid w:val="00390C37"/>
    <w:rsid w:val="00391EF4"/>
    <w:rsid w:val="003A3DA2"/>
    <w:rsid w:val="003A5B63"/>
    <w:rsid w:val="003A66F7"/>
    <w:rsid w:val="003B04D7"/>
    <w:rsid w:val="003B12F7"/>
    <w:rsid w:val="003B50D4"/>
    <w:rsid w:val="003B57F9"/>
    <w:rsid w:val="003B7B4C"/>
    <w:rsid w:val="003D1D1E"/>
    <w:rsid w:val="003E0DA2"/>
    <w:rsid w:val="003E2F6F"/>
    <w:rsid w:val="003E73D8"/>
    <w:rsid w:val="003F2E03"/>
    <w:rsid w:val="00400A88"/>
    <w:rsid w:val="00401C4B"/>
    <w:rsid w:val="0040235B"/>
    <w:rsid w:val="0040237E"/>
    <w:rsid w:val="004032D0"/>
    <w:rsid w:val="004049A1"/>
    <w:rsid w:val="00404FFE"/>
    <w:rsid w:val="00413950"/>
    <w:rsid w:val="004144CE"/>
    <w:rsid w:val="0041498D"/>
    <w:rsid w:val="00417C70"/>
    <w:rsid w:val="00420AEB"/>
    <w:rsid w:val="00422783"/>
    <w:rsid w:val="00423FC4"/>
    <w:rsid w:val="0042549F"/>
    <w:rsid w:val="004254EC"/>
    <w:rsid w:val="004266A1"/>
    <w:rsid w:val="00431606"/>
    <w:rsid w:val="004321AC"/>
    <w:rsid w:val="00435423"/>
    <w:rsid w:val="00436EA2"/>
    <w:rsid w:val="00436F70"/>
    <w:rsid w:val="004416AB"/>
    <w:rsid w:val="00442C30"/>
    <w:rsid w:val="00442E60"/>
    <w:rsid w:val="00450180"/>
    <w:rsid w:val="00450465"/>
    <w:rsid w:val="004522F3"/>
    <w:rsid w:val="00455172"/>
    <w:rsid w:val="00455C60"/>
    <w:rsid w:val="004601C1"/>
    <w:rsid w:val="00460A24"/>
    <w:rsid w:val="004638A0"/>
    <w:rsid w:val="00465A0B"/>
    <w:rsid w:val="004717CB"/>
    <w:rsid w:val="00471B9C"/>
    <w:rsid w:val="00473C97"/>
    <w:rsid w:val="00473E3E"/>
    <w:rsid w:val="00481FBE"/>
    <w:rsid w:val="00481FC2"/>
    <w:rsid w:val="0048341D"/>
    <w:rsid w:val="004865C7"/>
    <w:rsid w:val="004926FC"/>
    <w:rsid w:val="00492C55"/>
    <w:rsid w:val="004937D6"/>
    <w:rsid w:val="004952CF"/>
    <w:rsid w:val="0049623C"/>
    <w:rsid w:val="00496414"/>
    <w:rsid w:val="00496E69"/>
    <w:rsid w:val="004A2725"/>
    <w:rsid w:val="004A2A27"/>
    <w:rsid w:val="004A55E4"/>
    <w:rsid w:val="004A59EA"/>
    <w:rsid w:val="004A5A52"/>
    <w:rsid w:val="004B06FE"/>
    <w:rsid w:val="004C2B19"/>
    <w:rsid w:val="004C2B7C"/>
    <w:rsid w:val="004C35FE"/>
    <w:rsid w:val="004C5D9E"/>
    <w:rsid w:val="004C5E77"/>
    <w:rsid w:val="004C6ADE"/>
    <w:rsid w:val="004C7C3A"/>
    <w:rsid w:val="004D001B"/>
    <w:rsid w:val="004D0C6E"/>
    <w:rsid w:val="004D16EC"/>
    <w:rsid w:val="004D19E5"/>
    <w:rsid w:val="004D2E62"/>
    <w:rsid w:val="004D55C3"/>
    <w:rsid w:val="004E0114"/>
    <w:rsid w:val="004E1F99"/>
    <w:rsid w:val="004E4C9E"/>
    <w:rsid w:val="004E4ED1"/>
    <w:rsid w:val="004E53AF"/>
    <w:rsid w:val="004E71F8"/>
    <w:rsid w:val="004F222D"/>
    <w:rsid w:val="004F274B"/>
    <w:rsid w:val="004F368B"/>
    <w:rsid w:val="004F4180"/>
    <w:rsid w:val="004F7FF6"/>
    <w:rsid w:val="005029D6"/>
    <w:rsid w:val="005123AF"/>
    <w:rsid w:val="00513626"/>
    <w:rsid w:val="00514BCA"/>
    <w:rsid w:val="00517693"/>
    <w:rsid w:val="00517BF9"/>
    <w:rsid w:val="0052066E"/>
    <w:rsid w:val="00523FA0"/>
    <w:rsid w:val="005240F5"/>
    <w:rsid w:val="0052540C"/>
    <w:rsid w:val="00530F92"/>
    <w:rsid w:val="00531D75"/>
    <w:rsid w:val="00532926"/>
    <w:rsid w:val="005349FA"/>
    <w:rsid w:val="00540A6C"/>
    <w:rsid w:val="00541A0C"/>
    <w:rsid w:val="00542785"/>
    <w:rsid w:val="00543108"/>
    <w:rsid w:val="00544B94"/>
    <w:rsid w:val="005532DF"/>
    <w:rsid w:val="00560C2C"/>
    <w:rsid w:val="00560D68"/>
    <w:rsid w:val="005676C5"/>
    <w:rsid w:val="0057235C"/>
    <w:rsid w:val="00573F09"/>
    <w:rsid w:val="005742F5"/>
    <w:rsid w:val="00575A88"/>
    <w:rsid w:val="005766C0"/>
    <w:rsid w:val="00581152"/>
    <w:rsid w:val="00581B2D"/>
    <w:rsid w:val="00584C24"/>
    <w:rsid w:val="005878C0"/>
    <w:rsid w:val="00593AF6"/>
    <w:rsid w:val="0059743F"/>
    <w:rsid w:val="005A0372"/>
    <w:rsid w:val="005A696C"/>
    <w:rsid w:val="005A6AB6"/>
    <w:rsid w:val="005B0D2D"/>
    <w:rsid w:val="005B4E7D"/>
    <w:rsid w:val="005B563A"/>
    <w:rsid w:val="005C30C4"/>
    <w:rsid w:val="005C547A"/>
    <w:rsid w:val="005D1F2F"/>
    <w:rsid w:val="005D29F4"/>
    <w:rsid w:val="005D5237"/>
    <w:rsid w:val="005D5A10"/>
    <w:rsid w:val="005D6635"/>
    <w:rsid w:val="005E28B9"/>
    <w:rsid w:val="005E30A9"/>
    <w:rsid w:val="005E3D29"/>
    <w:rsid w:val="005F1379"/>
    <w:rsid w:val="005F2053"/>
    <w:rsid w:val="005F20F7"/>
    <w:rsid w:val="005F544A"/>
    <w:rsid w:val="005F5E9F"/>
    <w:rsid w:val="005F64E1"/>
    <w:rsid w:val="006002EF"/>
    <w:rsid w:val="0060242D"/>
    <w:rsid w:val="00602791"/>
    <w:rsid w:val="00610354"/>
    <w:rsid w:val="006140AF"/>
    <w:rsid w:val="00614769"/>
    <w:rsid w:val="006162D8"/>
    <w:rsid w:val="00617757"/>
    <w:rsid w:val="00617910"/>
    <w:rsid w:val="00620989"/>
    <w:rsid w:val="006230D3"/>
    <w:rsid w:val="006236F5"/>
    <w:rsid w:val="00624BF5"/>
    <w:rsid w:val="0062561F"/>
    <w:rsid w:val="0062683C"/>
    <w:rsid w:val="00627482"/>
    <w:rsid w:val="006277AC"/>
    <w:rsid w:val="006453CF"/>
    <w:rsid w:val="006462CC"/>
    <w:rsid w:val="006470F6"/>
    <w:rsid w:val="006514B1"/>
    <w:rsid w:val="006522EF"/>
    <w:rsid w:val="00653474"/>
    <w:rsid w:val="00665082"/>
    <w:rsid w:val="0066533C"/>
    <w:rsid w:val="0066678F"/>
    <w:rsid w:val="00672938"/>
    <w:rsid w:val="00672B31"/>
    <w:rsid w:val="00672DC2"/>
    <w:rsid w:val="00674175"/>
    <w:rsid w:val="0067689D"/>
    <w:rsid w:val="00681D66"/>
    <w:rsid w:val="00685D3E"/>
    <w:rsid w:val="00695D06"/>
    <w:rsid w:val="00696FE0"/>
    <w:rsid w:val="00697271"/>
    <w:rsid w:val="0069784A"/>
    <w:rsid w:val="006A1FFB"/>
    <w:rsid w:val="006A33AC"/>
    <w:rsid w:val="006A374C"/>
    <w:rsid w:val="006A44C2"/>
    <w:rsid w:val="006A474E"/>
    <w:rsid w:val="006A49C3"/>
    <w:rsid w:val="006B4300"/>
    <w:rsid w:val="006B44C7"/>
    <w:rsid w:val="006B5230"/>
    <w:rsid w:val="006C314A"/>
    <w:rsid w:val="006C45F3"/>
    <w:rsid w:val="006C4F16"/>
    <w:rsid w:val="006D638C"/>
    <w:rsid w:val="006E1CC7"/>
    <w:rsid w:val="006E2693"/>
    <w:rsid w:val="006E42F7"/>
    <w:rsid w:val="006E702C"/>
    <w:rsid w:val="006F0DED"/>
    <w:rsid w:val="006F1FD2"/>
    <w:rsid w:val="0070530D"/>
    <w:rsid w:val="00706836"/>
    <w:rsid w:val="00707D14"/>
    <w:rsid w:val="00711B35"/>
    <w:rsid w:val="007148A6"/>
    <w:rsid w:val="007151C3"/>
    <w:rsid w:val="00715BBB"/>
    <w:rsid w:val="00716239"/>
    <w:rsid w:val="00720044"/>
    <w:rsid w:val="0072079D"/>
    <w:rsid w:val="00721EE1"/>
    <w:rsid w:val="0073004E"/>
    <w:rsid w:val="00733F20"/>
    <w:rsid w:val="00733FC6"/>
    <w:rsid w:val="00734227"/>
    <w:rsid w:val="00734779"/>
    <w:rsid w:val="007351C6"/>
    <w:rsid w:val="0073569A"/>
    <w:rsid w:val="00735CF3"/>
    <w:rsid w:val="007404B3"/>
    <w:rsid w:val="00742D7B"/>
    <w:rsid w:val="00753E2A"/>
    <w:rsid w:val="00760147"/>
    <w:rsid w:val="00760F52"/>
    <w:rsid w:val="00761D9E"/>
    <w:rsid w:val="007643DD"/>
    <w:rsid w:val="0076604D"/>
    <w:rsid w:val="00770994"/>
    <w:rsid w:val="0077184A"/>
    <w:rsid w:val="00772CC8"/>
    <w:rsid w:val="007746B5"/>
    <w:rsid w:val="0078147C"/>
    <w:rsid w:val="0078244E"/>
    <w:rsid w:val="00783AB7"/>
    <w:rsid w:val="007865A3"/>
    <w:rsid w:val="007873D2"/>
    <w:rsid w:val="007873E9"/>
    <w:rsid w:val="00787A29"/>
    <w:rsid w:val="007901F4"/>
    <w:rsid w:val="00793FF5"/>
    <w:rsid w:val="007947C2"/>
    <w:rsid w:val="007A0E58"/>
    <w:rsid w:val="007A42E3"/>
    <w:rsid w:val="007A4872"/>
    <w:rsid w:val="007B0621"/>
    <w:rsid w:val="007B0A07"/>
    <w:rsid w:val="007C336A"/>
    <w:rsid w:val="007D6650"/>
    <w:rsid w:val="007E184D"/>
    <w:rsid w:val="007E3D33"/>
    <w:rsid w:val="007E58AA"/>
    <w:rsid w:val="007F619A"/>
    <w:rsid w:val="00800A54"/>
    <w:rsid w:val="00801B62"/>
    <w:rsid w:val="0080256A"/>
    <w:rsid w:val="008040B7"/>
    <w:rsid w:val="00804173"/>
    <w:rsid w:val="00812654"/>
    <w:rsid w:val="0081291C"/>
    <w:rsid w:val="008132DB"/>
    <w:rsid w:val="0081605E"/>
    <w:rsid w:val="00821362"/>
    <w:rsid w:val="008219D6"/>
    <w:rsid w:val="0082326A"/>
    <w:rsid w:val="00824102"/>
    <w:rsid w:val="008258F8"/>
    <w:rsid w:val="00827347"/>
    <w:rsid w:val="00830F77"/>
    <w:rsid w:val="0083198B"/>
    <w:rsid w:val="00831D2F"/>
    <w:rsid w:val="00834447"/>
    <w:rsid w:val="0083498F"/>
    <w:rsid w:val="008375F4"/>
    <w:rsid w:val="00841E90"/>
    <w:rsid w:val="00844192"/>
    <w:rsid w:val="00845677"/>
    <w:rsid w:val="008522A7"/>
    <w:rsid w:val="00853AB6"/>
    <w:rsid w:val="008575F5"/>
    <w:rsid w:val="0086142D"/>
    <w:rsid w:val="00861BC7"/>
    <w:rsid w:val="00862686"/>
    <w:rsid w:val="00864021"/>
    <w:rsid w:val="0086471A"/>
    <w:rsid w:val="00866D14"/>
    <w:rsid w:val="008679C1"/>
    <w:rsid w:val="00867E39"/>
    <w:rsid w:val="008723DE"/>
    <w:rsid w:val="00877146"/>
    <w:rsid w:val="00880B62"/>
    <w:rsid w:val="008813E9"/>
    <w:rsid w:val="00881BF7"/>
    <w:rsid w:val="008834E2"/>
    <w:rsid w:val="00884A54"/>
    <w:rsid w:val="00884E37"/>
    <w:rsid w:val="008866D1"/>
    <w:rsid w:val="008872DC"/>
    <w:rsid w:val="008917A2"/>
    <w:rsid w:val="00892597"/>
    <w:rsid w:val="00892D8C"/>
    <w:rsid w:val="00893F06"/>
    <w:rsid w:val="008949BE"/>
    <w:rsid w:val="008A0D1A"/>
    <w:rsid w:val="008A4BCC"/>
    <w:rsid w:val="008A5892"/>
    <w:rsid w:val="008A6160"/>
    <w:rsid w:val="008A6EB1"/>
    <w:rsid w:val="008A7359"/>
    <w:rsid w:val="008A7542"/>
    <w:rsid w:val="008B070F"/>
    <w:rsid w:val="008B0EF0"/>
    <w:rsid w:val="008B1128"/>
    <w:rsid w:val="008B1DAE"/>
    <w:rsid w:val="008B228C"/>
    <w:rsid w:val="008B335F"/>
    <w:rsid w:val="008B37D4"/>
    <w:rsid w:val="008B4294"/>
    <w:rsid w:val="008B63DE"/>
    <w:rsid w:val="008B69E8"/>
    <w:rsid w:val="008C1227"/>
    <w:rsid w:val="008D029E"/>
    <w:rsid w:val="008D1B25"/>
    <w:rsid w:val="008D2190"/>
    <w:rsid w:val="008D2256"/>
    <w:rsid w:val="008D344E"/>
    <w:rsid w:val="008E16B1"/>
    <w:rsid w:val="008E78AC"/>
    <w:rsid w:val="008F036F"/>
    <w:rsid w:val="008F1308"/>
    <w:rsid w:val="008F3E7A"/>
    <w:rsid w:val="008F5D8D"/>
    <w:rsid w:val="008F7728"/>
    <w:rsid w:val="00901535"/>
    <w:rsid w:val="00901717"/>
    <w:rsid w:val="0090178B"/>
    <w:rsid w:val="009065F1"/>
    <w:rsid w:val="00906DF4"/>
    <w:rsid w:val="00907803"/>
    <w:rsid w:val="009101F6"/>
    <w:rsid w:val="00910E8C"/>
    <w:rsid w:val="00911D45"/>
    <w:rsid w:val="00912985"/>
    <w:rsid w:val="009139FD"/>
    <w:rsid w:val="00915D64"/>
    <w:rsid w:val="00916E91"/>
    <w:rsid w:val="00917027"/>
    <w:rsid w:val="0093165C"/>
    <w:rsid w:val="00931DD5"/>
    <w:rsid w:val="00932640"/>
    <w:rsid w:val="00944656"/>
    <w:rsid w:val="009446EF"/>
    <w:rsid w:val="00944A33"/>
    <w:rsid w:val="00946FC2"/>
    <w:rsid w:val="00951344"/>
    <w:rsid w:val="00952CD5"/>
    <w:rsid w:val="009531E1"/>
    <w:rsid w:val="00953CD6"/>
    <w:rsid w:val="00955386"/>
    <w:rsid w:val="0095583E"/>
    <w:rsid w:val="0095703A"/>
    <w:rsid w:val="00966636"/>
    <w:rsid w:val="00971D8E"/>
    <w:rsid w:val="009722E1"/>
    <w:rsid w:val="009841C8"/>
    <w:rsid w:val="00985D06"/>
    <w:rsid w:val="009875BF"/>
    <w:rsid w:val="009877FE"/>
    <w:rsid w:val="00993CA9"/>
    <w:rsid w:val="0099667F"/>
    <w:rsid w:val="00996E60"/>
    <w:rsid w:val="009A241B"/>
    <w:rsid w:val="009A6B03"/>
    <w:rsid w:val="009B1DF2"/>
    <w:rsid w:val="009B21EB"/>
    <w:rsid w:val="009B2DC0"/>
    <w:rsid w:val="009B4EEF"/>
    <w:rsid w:val="009B52C5"/>
    <w:rsid w:val="009C1047"/>
    <w:rsid w:val="009C1202"/>
    <w:rsid w:val="009C4106"/>
    <w:rsid w:val="009C5E44"/>
    <w:rsid w:val="009D0039"/>
    <w:rsid w:val="009D0C87"/>
    <w:rsid w:val="009D1807"/>
    <w:rsid w:val="009D2CCA"/>
    <w:rsid w:val="009D2E46"/>
    <w:rsid w:val="009D4CD5"/>
    <w:rsid w:val="009D55FF"/>
    <w:rsid w:val="009D7BF9"/>
    <w:rsid w:val="009E51BE"/>
    <w:rsid w:val="009E7435"/>
    <w:rsid w:val="009F2148"/>
    <w:rsid w:val="009F501A"/>
    <w:rsid w:val="00A0099F"/>
    <w:rsid w:val="00A009D2"/>
    <w:rsid w:val="00A00A42"/>
    <w:rsid w:val="00A02EF7"/>
    <w:rsid w:val="00A03CD4"/>
    <w:rsid w:val="00A04B64"/>
    <w:rsid w:val="00A06D07"/>
    <w:rsid w:val="00A06E55"/>
    <w:rsid w:val="00A100EA"/>
    <w:rsid w:val="00A113D6"/>
    <w:rsid w:val="00A125EE"/>
    <w:rsid w:val="00A1284C"/>
    <w:rsid w:val="00A1442B"/>
    <w:rsid w:val="00A14A49"/>
    <w:rsid w:val="00A16E69"/>
    <w:rsid w:val="00A2081B"/>
    <w:rsid w:val="00A21CB0"/>
    <w:rsid w:val="00A2655C"/>
    <w:rsid w:val="00A3047B"/>
    <w:rsid w:val="00A32C2E"/>
    <w:rsid w:val="00A34F52"/>
    <w:rsid w:val="00A36653"/>
    <w:rsid w:val="00A37275"/>
    <w:rsid w:val="00A377F8"/>
    <w:rsid w:val="00A42E89"/>
    <w:rsid w:val="00A504C5"/>
    <w:rsid w:val="00A5095F"/>
    <w:rsid w:val="00A51C98"/>
    <w:rsid w:val="00A52935"/>
    <w:rsid w:val="00A52DA1"/>
    <w:rsid w:val="00A534B5"/>
    <w:rsid w:val="00A546B5"/>
    <w:rsid w:val="00A555E0"/>
    <w:rsid w:val="00A55F66"/>
    <w:rsid w:val="00A56616"/>
    <w:rsid w:val="00A56EAB"/>
    <w:rsid w:val="00A575B5"/>
    <w:rsid w:val="00A603C6"/>
    <w:rsid w:val="00A60B42"/>
    <w:rsid w:val="00A62663"/>
    <w:rsid w:val="00A6443A"/>
    <w:rsid w:val="00A710D4"/>
    <w:rsid w:val="00A770CA"/>
    <w:rsid w:val="00A77C90"/>
    <w:rsid w:val="00A81757"/>
    <w:rsid w:val="00A81AAD"/>
    <w:rsid w:val="00A81C4F"/>
    <w:rsid w:val="00A84DB2"/>
    <w:rsid w:val="00A84FA1"/>
    <w:rsid w:val="00A85A56"/>
    <w:rsid w:val="00A85DA5"/>
    <w:rsid w:val="00A9112A"/>
    <w:rsid w:val="00A91E74"/>
    <w:rsid w:val="00A9263D"/>
    <w:rsid w:val="00A9503A"/>
    <w:rsid w:val="00A958AA"/>
    <w:rsid w:val="00A95CFD"/>
    <w:rsid w:val="00A96D01"/>
    <w:rsid w:val="00AA0A2B"/>
    <w:rsid w:val="00AA0FB7"/>
    <w:rsid w:val="00AA1927"/>
    <w:rsid w:val="00AA220B"/>
    <w:rsid w:val="00AA278C"/>
    <w:rsid w:val="00AA3104"/>
    <w:rsid w:val="00AA7DDB"/>
    <w:rsid w:val="00AB0656"/>
    <w:rsid w:val="00AB2678"/>
    <w:rsid w:val="00AB2C25"/>
    <w:rsid w:val="00AB4DB1"/>
    <w:rsid w:val="00AB4FF8"/>
    <w:rsid w:val="00AB5C78"/>
    <w:rsid w:val="00AC0E76"/>
    <w:rsid w:val="00AC12E1"/>
    <w:rsid w:val="00AC193B"/>
    <w:rsid w:val="00AC2D46"/>
    <w:rsid w:val="00AC3D6B"/>
    <w:rsid w:val="00AC6284"/>
    <w:rsid w:val="00AD048C"/>
    <w:rsid w:val="00AD0BDB"/>
    <w:rsid w:val="00AD1B95"/>
    <w:rsid w:val="00AD5919"/>
    <w:rsid w:val="00AD7770"/>
    <w:rsid w:val="00AE10A2"/>
    <w:rsid w:val="00AE181B"/>
    <w:rsid w:val="00AE61D8"/>
    <w:rsid w:val="00AE6F1A"/>
    <w:rsid w:val="00AF133F"/>
    <w:rsid w:val="00AF2FD3"/>
    <w:rsid w:val="00AF379D"/>
    <w:rsid w:val="00AF4A97"/>
    <w:rsid w:val="00AF53B7"/>
    <w:rsid w:val="00AF5E35"/>
    <w:rsid w:val="00B052D9"/>
    <w:rsid w:val="00B06093"/>
    <w:rsid w:val="00B06B94"/>
    <w:rsid w:val="00B11316"/>
    <w:rsid w:val="00B226E5"/>
    <w:rsid w:val="00B35049"/>
    <w:rsid w:val="00B4170B"/>
    <w:rsid w:val="00B426E2"/>
    <w:rsid w:val="00B42CBC"/>
    <w:rsid w:val="00B4418F"/>
    <w:rsid w:val="00B5457D"/>
    <w:rsid w:val="00B55868"/>
    <w:rsid w:val="00B56E1D"/>
    <w:rsid w:val="00B621C5"/>
    <w:rsid w:val="00B621C8"/>
    <w:rsid w:val="00B62763"/>
    <w:rsid w:val="00B62979"/>
    <w:rsid w:val="00B62FD8"/>
    <w:rsid w:val="00B654E4"/>
    <w:rsid w:val="00B66953"/>
    <w:rsid w:val="00B74E8A"/>
    <w:rsid w:val="00B76E9C"/>
    <w:rsid w:val="00B81340"/>
    <w:rsid w:val="00B83902"/>
    <w:rsid w:val="00B85BCF"/>
    <w:rsid w:val="00B86D1B"/>
    <w:rsid w:val="00B90E07"/>
    <w:rsid w:val="00B9303D"/>
    <w:rsid w:val="00B9324E"/>
    <w:rsid w:val="00B94CCA"/>
    <w:rsid w:val="00B955C3"/>
    <w:rsid w:val="00B967FD"/>
    <w:rsid w:val="00BA2DBE"/>
    <w:rsid w:val="00BA4516"/>
    <w:rsid w:val="00BA76A5"/>
    <w:rsid w:val="00BB0B02"/>
    <w:rsid w:val="00BB1DF3"/>
    <w:rsid w:val="00BB5609"/>
    <w:rsid w:val="00BD56D3"/>
    <w:rsid w:val="00BD65C6"/>
    <w:rsid w:val="00BD72A5"/>
    <w:rsid w:val="00BD72FC"/>
    <w:rsid w:val="00BE0931"/>
    <w:rsid w:val="00BE1DB6"/>
    <w:rsid w:val="00BE37F0"/>
    <w:rsid w:val="00BE4E97"/>
    <w:rsid w:val="00BF2011"/>
    <w:rsid w:val="00BF21EA"/>
    <w:rsid w:val="00BF2D4A"/>
    <w:rsid w:val="00C00529"/>
    <w:rsid w:val="00C01B8D"/>
    <w:rsid w:val="00C049D8"/>
    <w:rsid w:val="00C05063"/>
    <w:rsid w:val="00C05611"/>
    <w:rsid w:val="00C11112"/>
    <w:rsid w:val="00C13C42"/>
    <w:rsid w:val="00C15A70"/>
    <w:rsid w:val="00C1673A"/>
    <w:rsid w:val="00C213D4"/>
    <w:rsid w:val="00C23B3D"/>
    <w:rsid w:val="00C23E9A"/>
    <w:rsid w:val="00C25375"/>
    <w:rsid w:val="00C261FE"/>
    <w:rsid w:val="00C26D2E"/>
    <w:rsid w:val="00C322EB"/>
    <w:rsid w:val="00C32567"/>
    <w:rsid w:val="00C33BAD"/>
    <w:rsid w:val="00C35B58"/>
    <w:rsid w:val="00C363D8"/>
    <w:rsid w:val="00C3671B"/>
    <w:rsid w:val="00C4098E"/>
    <w:rsid w:val="00C4330C"/>
    <w:rsid w:val="00C43365"/>
    <w:rsid w:val="00C45399"/>
    <w:rsid w:val="00C53858"/>
    <w:rsid w:val="00C54A26"/>
    <w:rsid w:val="00C55264"/>
    <w:rsid w:val="00C602DD"/>
    <w:rsid w:val="00C60725"/>
    <w:rsid w:val="00C67B59"/>
    <w:rsid w:val="00C70506"/>
    <w:rsid w:val="00C71121"/>
    <w:rsid w:val="00C7286E"/>
    <w:rsid w:val="00C763C9"/>
    <w:rsid w:val="00C77BD9"/>
    <w:rsid w:val="00C82BFC"/>
    <w:rsid w:val="00C86645"/>
    <w:rsid w:val="00C86C93"/>
    <w:rsid w:val="00C87B68"/>
    <w:rsid w:val="00C90D6F"/>
    <w:rsid w:val="00C95952"/>
    <w:rsid w:val="00C96695"/>
    <w:rsid w:val="00CA05C4"/>
    <w:rsid w:val="00CA15C5"/>
    <w:rsid w:val="00CA4A7E"/>
    <w:rsid w:val="00CA5925"/>
    <w:rsid w:val="00CA5BB0"/>
    <w:rsid w:val="00CA60E2"/>
    <w:rsid w:val="00CB003F"/>
    <w:rsid w:val="00CB0453"/>
    <w:rsid w:val="00CB05CD"/>
    <w:rsid w:val="00CB118E"/>
    <w:rsid w:val="00CB1D48"/>
    <w:rsid w:val="00CB3092"/>
    <w:rsid w:val="00CB3262"/>
    <w:rsid w:val="00CB78BF"/>
    <w:rsid w:val="00CC0498"/>
    <w:rsid w:val="00CC1668"/>
    <w:rsid w:val="00CC1A55"/>
    <w:rsid w:val="00CC2475"/>
    <w:rsid w:val="00CC2AFD"/>
    <w:rsid w:val="00CC39BC"/>
    <w:rsid w:val="00CC4C9C"/>
    <w:rsid w:val="00CC662D"/>
    <w:rsid w:val="00CD288E"/>
    <w:rsid w:val="00CD2EF9"/>
    <w:rsid w:val="00CD510C"/>
    <w:rsid w:val="00CE146B"/>
    <w:rsid w:val="00CE1750"/>
    <w:rsid w:val="00CE208B"/>
    <w:rsid w:val="00CE345E"/>
    <w:rsid w:val="00CE3C0A"/>
    <w:rsid w:val="00CE4B61"/>
    <w:rsid w:val="00CE51CF"/>
    <w:rsid w:val="00CE7157"/>
    <w:rsid w:val="00CE7363"/>
    <w:rsid w:val="00CF1077"/>
    <w:rsid w:val="00CF1D21"/>
    <w:rsid w:val="00CF1FB0"/>
    <w:rsid w:val="00CF2110"/>
    <w:rsid w:val="00CF5760"/>
    <w:rsid w:val="00CF5E84"/>
    <w:rsid w:val="00D0335A"/>
    <w:rsid w:val="00D03C84"/>
    <w:rsid w:val="00D060FA"/>
    <w:rsid w:val="00D06B0E"/>
    <w:rsid w:val="00D10C6C"/>
    <w:rsid w:val="00D12119"/>
    <w:rsid w:val="00D12164"/>
    <w:rsid w:val="00D12BC2"/>
    <w:rsid w:val="00D14060"/>
    <w:rsid w:val="00D17AA7"/>
    <w:rsid w:val="00D2075E"/>
    <w:rsid w:val="00D22CB0"/>
    <w:rsid w:val="00D230CC"/>
    <w:rsid w:val="00D2367B"/>
    <w:rsid w:val="00D277BE"/>
    <w:rsid w:val="00D300D2"/>
    <w:rsid w:val="00D316A9"/>
    <w:rsid w:val="00D323D0"/>
    <w:rsid w:val="00D32963"/>
    <w:rsid w:val="00D32E0A"/>
    <w:rsid w:val="00D331DF"/>
    <w:rsid w:val="00D346C6"/>
    <w:rsid w:val="00D379AD"/>
    <w:rsid w:val="00D421DB"/>
    <w:rsid w:val="00D43355"/>
    <w:rsid w:val="00D43D81"/>
    <w:rsid w:val="00D43F00"/>
    <w:rsid w:val="00D506AD"/>
    <w:rsid w:val="00D5088E"/>
    <w:rsid w:val="00D51C72"/>
    <w:rsid w:val="00D538CE"/>
    <w:rsid w:val="00D542BC"/>
    <w:rsid w:val="00D54E28"/>
    <w:rsid w:val="00D54EC4"/>
    <w:rsid w:val="00D5502D"/>
    <w:rsid w:val="00D57B3B"/>
    <w:rsid w:val="00D60B4E"/>
    <w:rsid w:val="00D61CCC"/>
    <w:rsid w:val="00D64527"/>
    <w:rsid w:val="00D64C59"/>
    <w:rsid w:val="00D70CE9"/>
    <w:rsid w:val="00D71DE3"/>
    <w:rsid w:val="00D73F02"/>
    <w:rsid w:val="00D74632"/>
    <w:rsid w:val="00D74B60"/>
    <w:rsid w:val="00D7762E"/>
    <w:rsid w:val="00D77C33"/>
    <w:rsid w:val="00D77DA8"/>
    <w:rsid w:val="00D809AC"/>
    <w:rsid w:val="00D84F70"/>
    <w:rsid w:val="00D87382"/>
    <w:rsid w:val="00D91B8E"/>
    <w:rsid w:val="00D92180"/>
    <w:rsid w:val="00D938D7"/>
    <w:rsid w:val="00D93BC2"/>
    <w:rsid w:val="00D93E3B"/>
    <w:rsid w:val="00D9619B"/>
    <w:rsid w:val="00D97825"/>
    <w:rsid w:val="00DA16C3"/>
    <w:rsid w:val="00DA3692"/>
    <w:rsid w:val="00DA38A7"/>
    <w:rsid w:val="00DA4DD5"/>
    <w:rsid w:val="00DA5976"/>
    <w:rsid w:val="00DA6A02"/>
    <w:rsid w:val="00DB264B"/>
    <w:rsid w:val="00DB2AE8"/>
    <w:rsid w:val="00DB477B"/>
    <w:rsid w:val="00DB55D5"/>
    <w:rsid w:val="00DB6E30"/>
    <w:rsid w:val="00DB7864"/>
    <w:rsid w:val="00DC2F52"/>
    <w:rsid w:val="00DC387F"/>
    <w:rsid w:val="00DC5E42"/>
    <w:rsid w:val="00DC6017"/>
    <w:rsid w:val="00DD0940"/>
    <w:rsid w:val="00DD09C5"/>
    <w:rsid w:val="00DD0CF4"/>
    <w:rsid w:val="00DD17CC"/>
    <w:rsid w:val="00DD2CC9"/>
    <w:rsid w:val="00DD78FF"/>
    <w:rsid w:val="00DE11E2"/>
    <w:rsid w:val="00DE3DF6"/>
    <w:rsid w:val="00DE5AB6"/>
    <w:rsid w:val="00DE5CA5"/>
    <w:rsid w:val="00DF08C0"/>
    <w:rsid w:val="00DF1983"/>
    <w:rsid w:val="00DF1DA1"/>
    <w:rsid w:val="00DF4023"/>
    <w:rsid w:val="00DF4514"/>
    <w:rsid w:val="00DF51B1"/>
    <w:rsid w:val="00DF51C6"/>
    <w:rsid w:val="00DF5ED5"/>
    <w:rsid w:val="00DF5F7E"/>
    <w:rsid w:val="00E13A8D"/>
    <w:rsid w:val="00E1521D"/>
    <w:rsid w:val="00E16D54"/>
    <w:rsid w:val="00E21509"/>
    <w:rsid w:val="00E21D68"/>
    <w:rsid w:val="00E21F64"/>
    <w:rsid w:val="00E23C67"/>
    <w:rsid w:val="00E24C0A"/>
    <w:rsid w:val="00E30325"/>
    <w:rsid w:val="00E3122B"/>
    <w:rsid w:val="00E354D2"/>
    <w:rsid w:val="00E40471"/>
    <w:rsid w:val="00E40E7D"/>
    <w:rsid w:val="00E41140"/>
    <w:rsid w:val="00E42356"/>
    <w:rsid w:val="00E42475"/>
    <w:rsid w:val="00E42C83"/>
    <w:rsid w:val="00E451A7"/>
    <w:rsid w:val="00E45BB9"/>
    <w:rsid w:val="00E516DB"/>
    <w:rsid w:val="00E53298"/>
    <w:rsid w:val="00E53361"/>
    <w:rsid w:val="00E5539B"/>
    <w:rsid w:val="00E56A7F"/>
    <w:rsid w:val="00E56E93"/>
    <w:rsid w:val="00E570B2"/>
    <w:rsid w:val="00E57B67"/>
    <w:rsid w:val="00E64703"/>
    <w:rsid w:val="00E65E82"/>
    <w:rsid w:val="00E66C0E"/>
    <w:rsid w:val="00E678E7"/>
    <w:rsid w:val="00E71355"/>
    <w:rsid w:val="00E71B8A"/>
    <w:rsid w:val="00E75788"/>
    <w:rsid w:val="00E757C1"/>
    <w:rsid w:val="00E80743"/>
    <w:rsid w:val="00E83DBB"/>
    <w:rsid w:val="00E870CA"/>
    <w:rsid w:val="00E8790D"/>
    <w:rsid w:val="00E87D05"/>
    <w:rsid w:val="00E939E4"/>
    <w:rsid w:val="00E96A37"/>
    <w:rsid w:val="00E97CCD"/>
    <w:rsid w:val="00EA19A0"/>
    <w:rsid w:val="00EA48DC"/>
    <w:rsid w:val="00EA5D9E"/>
    <w:rsid w:val="00EA7468"/>
    <w:rsid w:val="00EB0139"/>
    <w:rsid w:val="00EB212D"/>
    <w:rsid w:val="00EB2D44"/>
    <w:rsid w:val="00EB666C"/>
    <w:rsid w:val="00EC1087"/>
    <w:rsid w:val="00EC1706"/>
    <w:rsid w:val="00EC3277"/>
    <w:rsid w:val="00EC35C8"/>
    <w:rsid w:val="00EC5B7D"/>
    <w:rsid w:val="00EC6AB4"/>
    <w:rsid w:val="00EE5809"/>
    <w:rsid w:val="00EE5EF5"/>
    <w:rsid w:val="00EE6644"/>
    <w:rsid w:val="00EE6C24"/>
    <w:rsid w:val="00EF042B"/>
    <w:rsid w:val="00EF3DE8"/>
    <w:rsid w:val="00EF787D"/>
    <w:rsid w:val="00F003F0"/>
    <w:rsid w:val="00F01A01"/>
    <w:rsid w:val="00F01B22"/>
    <w:rsid w:val="00F0348B"/>
    <w:rsid w:val="00F03E38"/>
    <w:rsid w:val="00F04027"/>
    <w:rsid w:val="00F11636"/>
    <w:rsid w:val="00F11DDF"/>
    <w:rsid w:val="00F14BD0"/>
    <w:rsid w:val="00F155F1"/>
    <w:rsid w:val="00F21783"/>
    <w:rsid w:val="00F2689D"/>
    <w:rsid w:val="00F26B86"/>
    <w:rsid w:val="00F2758E"/>
    <w:rsid w:val="00F3010E"/>
    <w:rsid w:val="00F309A9"/>
    <w:rsid w:val="00F3129C"/>
    <w:rsid w:val="00F3230B"/>
    <w:rsid w:val="00F33BEE"/>
    <w:rsid w:val="00F35672"/>
    <w:rsid w:val="00F37D43"/>
    <w:rsid w:val="00F41C15"/>
    <w:rsid w:val="00F45B33"/>
    <w:rsid w:val="00F52C10"/>
    <w:rsid w:val="00F53194"/>
    <w:rsid w:val="00F538A0"/>
    <w:rsid w:val="00F5400A"/>
    <w:rsid w:val="00F55685"/>
    <w:rsid w:val="00F56286"/>
    <w:rsid w:val="00F56A37"/>
    <w:rsid w:val="00F571C8"/>
    <w:rsid w:val="00F60B73"/>
    <w:rsid w:val="00F63B64"/>
    <w:rsid w:val="00F65782"/>
    <w:rsid w:val="00F705E1"/>
    <w:rsid w:val="00F74B03"/>
    <w:rsid w:val="00F76ECE"/>
    <w:rsid w:val="00F81856"/>
    <w:rsid w:val="00F81DCB"/>
    <w:rsid w:val="00F834C4"/>
    <w:rsid w:val="00F84603"/>
    <w:rsid w:val="00F85C52"/>
    <w:rsid w:val="00F8663D"/>
    <w:rsid w:val="00F87118"/>
    <w:rsid w:val="00F907F2"/>
    <w:rsid w:val="00F90BC8"/>
    <w:rsid w:val="00F92041"/>
    <w:rsid w:val="00F9530B"/>
    <w:rsid w:val="00F9709F"/>
    <w:rsid w:val="00FA1BC0"/>
    <w:rsid w:val="00FA1EFE"/>
    <w:rsid w:val="00FA241E"/>
    <w:rsid w:val="00FA3165"/>
    <w:rsid w:val="00FA57BE"/>
    <w:rsid w:val="00FB06E2"/>
    <w:rsid w:val="00FB1598"/>
    <w:rsid w:val="00FB7625"/>
    <w:rsid w:val="00FC2164"/>
    <w:rsid w:val="00FC37C0"/>
    <w:rsid w:val="00FC4ACA"/>
    <w:rsid w:val="00FC59F0"/>
    <w:rsid w:val="00FC6874"/>
    <w:rsid w:val="00FC693A"/>
    <w:rsid w:val="00FC7CEB"/>
    <w:rsid w:val="00FD0725"/>
    <w:rsid w:val="00FD24CB"/>
    <w:rsid w:val="00FD3429"/>
    <w:rsid w:val="00FD4DD3"/>
    <w:rsid w:val="00FD5014"/>
    <w:rsid w:val="00FD613F"/>
    <w:rsid w:val="00FD71C3"/>
    <w:rsid w:val="00FE0075"/>
    <w:rsid w:val="00FE0883"/>
    <w:rsid w:val="00FE0CF7"/>
    <w:rsid w:val="00FE18B8"/>
    <w:rsid w:val="00FE2FBC"/>
    <w:rsid w:val="00FE4280"/>
    <w:rsid w:val="00FF2FB8"/>
    <w:rsid w:val="00FF348F"/>
    <w:rsid w:val="00FF642D"/>
    <w:rsid w:val="00FF68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79E01"/>
  <w15:chartTrackingRefBased/>
  <w15:docId w15:val="{AA463F0F-6433-E148-A29C-428763C2D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E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435"/>
    <w:pPr>
      <w:ind w:left="720"/>
      <w:contextualSpacing/>
    </w:pPr>
  </w:style>
  <w:style w:type="character" w:styleId="Hyperlink">
    <w:name w:val="Hyperlink"/>
    <w:basedOn w:val="DefaultParagraphFont"/>
    <w:uiPriority w:val="99"/>
    <w:unhideWhenUsed/>
    <w:rsid w:val="00FE0883"/>
    <w:rPr>
      <w:color w:val="0563C1" w:themeColor="hyperlink"/>
      <w:u w:val="single"/>
    </w:rPr>
  </w:style>
  <w:style w:type="character" w:customStyle="1" w:styleId="NichtaufgelsteErwhnung1">
    <w:name w:val="Nicht aufgelöste Erwähnung1"/>
    <w:basedOn w:val="DefaultParagraphFont"/>
    <w:uiPriority w:val="99"/>
    <w:semiHidden/>
    <w:unhideWhenUsed/>
    <w:rsid w:val="00FE0883"/>
    <w:rPr>
      <w:color w:val="605E5C"/>
      <w:shd w:val="clear" w:color="auto" w:fill="E1DFDD"/>
    </w:rPr>
  </w:style>
  <w:style w:type="table" w:styleId="TableGrid">
    <w:name w:val="Table Grid"/>
    <w:basedOn w:val="TableNormal"/>
    <w:uiPriority w:val="39"/>
    <w:rsid w:val="00DF51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21EA"/>
    <w:rPr>
      <w:sz w:val="16"/>
      <w:szCs w:val="16"/>
    </w:rPr>
  </w:style>
  <w:style w:type="paragraph" w:styleId="CommentText">
    <w:name w:val="annotation text"/>
    <w:basedOn w:val="Normal"/>
    <w:link w:val="CommentTextChar"/>
    <w:uiPriority w:val="99"/>
    <w:semiHidden/>
    <w:unhideWhenUsed/>
    <w:rsid w:val="00BF21EA"/>
    <w:rPr>
      <w:sz w:val="20"/>
      <w:szCs w:val="20"/>
    </w:rPr>
  </w:style>
  <w:style w:type="character" w:customStyle="1" w:styleId="CommentTextChar">
    <w:name w:val="Comment Text Char"/>
    <w:basedOn w:val="DefaultParagraphFont"/>
    <w:link w:val="CommentText"/>
    <w:uiPriority w:val="99"/>
    <w:semiHidden/>
    <w:rsid w:val="00BF21EA"/>
    <w:rPr>
      <w:sz w:val="20"/>
      <w:szCs w:val="20"/>
    </w:rPr>
  </w:style>
  <w:style w:type="paragraph" w:styleId="CommentSubject">
    <w:name w:val="annotation subject"/>
    <w:basedOn w:val="CommentText"/>
    <w:next w:val="CommentText"/>
    <w:link w:val="CommentSubjectChar"/>
    <w:uiPriority w:val="99"/>
    <w:semiHidden/>
    <w:unhideWhenUsed/>
    <w:rsid w:val="00BF21EA"/>
    <w:rPr>
      <w:b/>
      <w:bCs/>
    </w:rPr>
  </w:style>
  <w:style w:type="character" w:customStyle="1" w:styleId="CommentSubjectChar">
    <w:name w:val="Comment Subject Char"/>
    <w:basedOn w:val="CommentTextChar"/>
    <w:link w:val="CommentSubject"/>
    <w:uiPriority w:val="99"/>
    <w:semiHidden/>
    <w:rsid w:val="00BF21EA"/>
    <w:rPr>
      <w:b/>
      <w:bCs/>
      <w:sz w:val="20"/>
      <w:szCs w:val="20"/>
    </w:rPr>
  </w:style>
  <w:style w:type="paragraph" w:styleId="BalloonText">
    <w:name w:val="Balloon Text"/>
    <w:basedOn w:val="Normal"/>
    <w:link w:val="BalloonTextChar"/>
    <w:uiPriority w:val="99"/>
    <w:semiHidden/>
    <w:unhideWhenUsed/>
    <w:rsid w:val="00BF21E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F21EA"/>
    <w:rPr>
      <w:rFonts w:ascii="Times New Roman" w:hAnsi="Times New Roman" w:cs="Times New Roman"/>
      <w:sz w:val="18"/>
      <w:szCs w:val="18"/>
    </w:rPr>
  </w:style>
  <w:style w:type="paragraph" w:styleId="Revision">
    <w:name w:val="Revision"/>
    <w:hidden/>
    <w:uiPriority w:val="99"/>
    <w:semiHidden/>
    <w:rsid w:val="00FE0075"/>
  </w:style>
  <w:style w:type="paragraph" w:styleId="NormalWeb">
    <w:name w:val="Normal (Web)"/>
    <w:basedOn w:val="Normal"/>
    <w:uiPriority w:val="99"/>
    <w:unhideWhenUsed/>
    <w:rsid w:val="00F5400A"/>
    <w:pPr>
      <w:spacing w:before="100" w:beforeAutospacing="1" w:after="100" w:afterAutospacing="1"/>
    </w:pPr>
    <w:rPr>
      <w:rFonts w:ascii="Times New Roman" w:eastAsia="Times New Roman" w:hAnsi="Times New Roman" w:cs="Times New Roman"/>
      <w:lang w:eastAsia="de-DE"/>
    </w:rPr>
  </w:style>
  <w:style w:type="paragraph" w:customStyle="1" w:styleId="EndNoteBibliographyTitle">
    <w:name w:val="EndNote Bibliography Title"/>
    <w:basedOn w:val="Normal"/>
    <w:link w:val="EndNoteBibliographyTitleZchn"/>
    <w:rsid w:val="00532926"/>
    <w:pPr>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532926"/>
    <w:rPr>
      <w:rFonts w:ascii="Calibri" w:hAnsi="Calibri" w:cs="Calibri"/>
      <w:lang w:val="en-US"/>
    </w:rPr>
  </w:style>
  <w:style w:type="paragraph" w:customStyle="1" w:styleId="EndNoteBibliography">
    <w:name w:val="EndNote Bibliography"/>
    <w:basedOn w:val="Normal"/>
    <w:link w:val="EndNoteBibliographyZchn"/>
    <w:rsid w:val="00532926"/>
    <w:pPr>
      <w:jc w:val="both"/>
    </w:pPr>
    <w:rPr>
      <w:rFonts w:ascii="Calibri" w:hAnsi="Calibri" w:cs="Calibri"/>
      <w:lang w:val="en-US"/>
    </w:rPr>
  </w:style>
  <w:style w:type="character" w:customStyle="1" w:styleId="EndNoteBibliographyZchn">
    <w:name w:val="EndNote Bibliography Zchn"/>
    <w:basedOn w:val="DefaultParagraphFont"/>
    <w:link w:val="EndNoteBibliography"/>
    <w:rsid w:val="00532926"/>
    <w:rPr>
      <w:rFonts w:ascii="Calibri" w:hAnsi="Calibri" w:cs="Calibri"/>
      <w:lang w:val="en-US"/>
    </w:rPr>
  </w:style>
  <w:style w:type="paragraph" w:styleId="Header">
    <w:name w:val="header"/>
    <w:basedOn w:val="Normal"/>
    <w:link w:val="HeaderChar"/>
    <w:uiPriority w:val="99"/>
    <w:unhideWhenUsed/>
    <w:rsid w:val="00F04027"/>
    <w:pPr>
      <w:tabs>
        <w:tab w:val="center" w:pos="4536"/>
        <w:tab w:val="right" w:pos="9072"/>
      </w:tabs>
    </w:pPr>
  </w:style>
  <w:style w:type="character" w:customStyle="1" w:styleId="HeaderChar">
    <w:name w:val="Header Char"/>
    <w:basedOn w:val="DefaultParagraphFont"/>
    <w:link w:val="Header"/>
    <w:uiPriority w:val="99"/>
    <w:rsid w:val="00F04027"/>
  </w:style>
  <w:style w:type="paragraph" w:styleId="Footer">
    <w:name w:val="footer"/>
    <w:basedOn w:val="Normal"/>
    <w:link w:val="FooterChar"/>
    <w:uiPriority w:val="99"/>
    <w:unhideWhenUsed/>
    <w:rsid w:val="00F04027"/>
    <w:pPr>
      <w:tabs>
        <w:tab w:val="center" w:pos="4536"/>
        <w:tab w:val="right" w:pos="9072"/>
      </w:tabs>
    </w:pPr>
  </w:style>
  <w:style w:type="character" w:customStyle="1" w:styleId="FooterChar">
    <w:name w:val="Footer Char"/>
    <w:basedOn w:val="DefaultParagraphFont"/>
    <w:link w:val="Footer"/>
    <w:uiPriority w:val="99"/>
    <w:rsid w:val="00F04027"/>
  </w:style>
  <w:style w:type="character" w:styleId="PageNumber">
    <w:name w:val="page number"/>
    <w:basedOn w:val="DefaultParagraphFont"/>
    <w:uiPriority w:val="99"/>
    <w:semiHidden/>
    <w:unhideWhenUsed/>
    <w:rsid w:val="00830F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9420">
      <w:bodyDiv w:val="1"/>
      <w:marLeft w:val="0"/>
      <w:marRight w:val="0"/>
      <w:marTop w:val="0"/>
      <w:marBottom w:val="0"/>
      <w:divBdr>
        <w:top w:val="none" w:sz="0" w:space="0" w:color="auto"/>
        <w:left w:val="none" w:sz="0" w:space="0" w:color="auto"/>
        <w:bottom w:val="none" w:sz="0" w:space="0" w:color="auto"/>
        <w:right w:val="none" w:sz="0" w:space="0" w:color="auto"/>
      </w:divBdr>
      <w:divsChild>
        <w:div w:id="1102146110">
          <w:marLeft w:val="0"/>
          <w:marRight w:val="0"/>
          <w:marTop w:val="0"/>
          <w:marBottom w:val="0"/>
          <w:divBdr>
            <w:top w:val="none" w:sz="0" w:space="0" w:color="auto"/>
            <w:left w:val="none" w:sz="0" w:space="0" w:color="auto"/>
            <w:bottom w:val="none" w:sz="0" w:space="0" w:color="auto"/>
            <w:right w:val="none" w:sz="0" w:space="0" w:color="auto"/>
          </w:divBdr>
        </w:div>
      </w:divsChild>
    </w:div>
    <w:div w:id="47152954">
      <w:bodyDiv w:val="1"/>
      <w:marLeft w:val="0"/>
      <w:marRight w:val="0"/>
      <w:marTop w:val="0"/>
      <w:marBottom w:val="0"/>
      <w:divBdr>
        <w:top w:val="none" w:sz="0" w:space="0" w:color="auto"/>
        <w:left w:val="none" w:sz="0" w:space="0" w:color="auto"/>
        <w:bottom w:val="none" w:sz="0" w:space="0" w:color="auto"/>
        <w:right w:val="none" w:sz="0" w:space="0" w:color="auto"/>
      </w:divBdr>
    </w:div>
    <w:div w:id="58747063">
      <w:bodyDiv w:val="1"/>
      <w:marLeft w:val="0"/>
      <w:marRight w:val="0"/>
      <w:marTop w:val="0"/>
      <w:marBottom w:val="0"/>
      <w:divBdr>
        <w:top w:val="none" w:sz="0" w:space="0" w:color="auto"/>
        <w:left w:val="none" w:sz="0" w:space="0" w:color="auto"/>
        <w:bottom w:val="none" w:sz="0" w:space="0" w:color="auto"/>
        <w:right w:val="none" w:sz="0" w:space="0" w:color="auto"/>
      </w:divBdr>
      <w:divsChild>
        <w:div w:id="1251893758">
          <w:marLeft w:val="0"/>
          <w:marRight w:val="0"/>
          <w:marTop w:val="0"/>
          <w:marBottom w:val="0"/>
          <w:divBdr>
            <w:top w:val="none" w:sz="0" w:space="0" w:color="auto"/>
            <w:left w:val="none" w:sz="0" w:space="0" w:color="auto"/>
            <w:bottom w:val="none" w:sz="0" w:space="0" w:color="auto"/>
            <w:right w:val="none" w:sz="0" w:space="0" w:color="auto"/>
          </w:divBdr>
          <w:divsChild>
            <w:div w:id="1707027588">
              <w:marLeft w:val="0"/>
              <w:marRight w:val="0"/>
              <w:marTop w:val="0"/>
              <w:marBottom w:val="0"/>
              <w:divBdr>
                <w:top w:val="none" w:sz="0" w:space="0" w:color="auto"/>
                <w:left w:val="none" w:sz="0" w:space="0" w:color="auto"/>
                <w:bottom w:val="none" w:sz="0" w:space="0" w:color="auto"/>
                <w:right w:val="none" w:sz="0" w:space="0" w:color="auto"/>
              </w:divBdr>
              <w:divsChild>
                <w:div w:id="189614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038670">
      <w:bodyDiv w:val="1"/>
      <w:marLeft w:val="0"/>
      <w:marRight w:val="0"/>
      <w:marTop w:val="0"/>
      <w:marBottom w:val="0"/>
      <w:divBdr>
        <w:top w:val="none" w:sz="0" w:space="0" w:color="auto"/>
        <w:left w:val="none" w:sz="0" w:space="0" w:color="auto"/>
        <w:bottom w:val="none" w:sz="0" w:space="0" w:color="auto"/>
        <w:right w:val="none" w:sz="0" w:space="0" w:color="auto"/>
      </w:divBdr>
      <w:divsChild>
        <w:div w:id="1287657971">
          <w:marLeft w:val="0"/>
          <w:marRight w:val="0"/>
          <w:marTop w:val="0"/>
          <w:marBottom w:val="0"/>
          <w:divBdr>
            <w:top w:val="none" w:sz="0" w:space="0" w:color="auto"/>
            <w:left w:val="none" w:sz="0" w:space="0" w:color="auto"/>
            <w:bottom w:val="none" w:sz="0" w:space="0" w:color="auto"/>
            <w:right w:val="none" w:sz="0" w:space="0" w:color="auto"/>
          </w:divBdr>
          <w:divsChild>
            <w:div w:id="1282223379">
              <w:marLeft w:val="0"/>
              <w:marRight w:val="0"/>
              <w:marTop w:val="0"/>
              <w:marBottom w:val="0"/>
              <w:divBdr>
                <w:top w:val="none" w:sz="0" w:space="0" w:color="auto"/>
                <w:left w:val="none" w:sz="0" w:space="0" w:color="auto"/>
                <w:bottom w:val="none" w:sz="0" w:space="0" w:color="auto"/>
                <w:right w:val="none" w:sz="0" w:space="0" w:color="auto"/>
              </w:divBdr>
              <w:divsChild>
                <w:div w:id="146218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880698">
      <w:bodyDiv w:val="1"/>
      <w:marLeft w:val="0"/>
      <w:marRight w:val="0"/>
      <w:marTop w:val="0"/>
      <w:marBottom w:val="0"/>
      <w:divBdr>
        <w:top w:val="none" w:sz="0" w:space="0" w:color="auto"/>
        <w:left w:val="none" w:sz="0" w:space="0" w:color="auto"/>
        <w:bottom w:val="none" w:sz="0" w:space="0" w:color="auto"/>
        <w:right w:val="none" w:sz="0" w:space="0" w:color="auto"/>
      </w:divBdr>
    </w:div>
    <w:div w:id="515970505">
      <w:bodyDiv w:val="1"/>
      <w:marLeft w:val="0"/>
      <w:marRight w:val="0"/>
      <w:marTop w:val="0"/>
      <w:marBottom w:val="0"/>
      <w:divBdr>
        <w:top w:val="none" w:sz="0" w:space="0" w:color="auto"/>
        <w:left w:val="none" w:sz="0" w:space="0" w:color="auto"/>
        <w:bottom w:val="none" w:sz="0" w:space="0" w:color="auto"/>
        <w:right w:val="none" w:sz="0" w:space="0" w:color="auto"/>
      </w:divBdr>
    </w:div>
    <w:div w:id="632517426">
      <w:bodyDiv w:val="1"/>
      <w:marLeft w:val="0"/>
      <w:marRight w:val="0"/>
      <w:marTop w:val="0"/>
      <w:marBottom w:val="0"/>
      <w:divBdr>
        <w:top w:val="none" w:sz="0" w:space="0" w:color="auto"/>
        <w:left w:val="none" w:sz="0" w:space="0" w:color="auto"/>
        <w:bottom w:val="none" w:sz="0" w:space="0" w:color="auto"/>
        <w:right w:val="none" w:sz="0" w:space="0" w:color="auto"/>
      </w:divBdr>
      <w:divsChild>
        <w:div w:id="924149458">
          <w:marLeft w:val="0"/>
          <w:marRight w:val="0"/>
          <w:marTop w:val="0"/>
          <w:marBottom w:val="0"/>
          <w:divBdr>
            <w:top w:val="none" w:sz="0" w:space="0" w:color="auto"/>
            <w:left w:val="none" w:sz="0" w:space="0" w:color="auto"/>
            <w:bottom w:val="none" w:sz="0" w:space="0" w:color="auto"/>
            <w:right w:val="none" w:sz="0" w:space="0" w:color="auto"/>
          </w:divBdr>
          <w:divsChild>
            <w:div w:id="82800489">
              <w:marLeft w:val="0"/>
              <w:marRight w:val="0"/>
              <w:marTop w:val="0"/>
              <w:marBottom w:val="0"/>
              <w:divBdr>
                <w:top w:val="none" w:sz="0" w:space="0" w:color="auto"/>
                <w:left w:val="none" w:sz="0" w:space="0" w:color="auto"/>
                <w:bottom w:val="none" w:sz="0" w:space="0" w:color="auto"/>
                <w:right w:val="none" w:sz="0" w:space="0" w:color="auto"/>
              </w:divBdr>
              <w:divsChild>
                <w:div w:id="303631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930865">
      <w:bodyDiv w:val="1"/>
      <w:marLeft w:val="0"/>
      <w:marRight w:val="0"/>
      <w:marTop w:val="0"/>
      <w:marBottom w:val="0"/>
      <w:divBdr>
        <w:top w:val="none" w:sz="0" w:space="0" w:color="auto"/>
        <w:left w:val="none" w:sz="0" w:space="0" w:color="auto"/>
        <w:bottom w:val="none" w:sz="0" w:space="0" w:color="auto"/>
        <w:right w:val="none" w:sz="0" w:space="0" w:color="auto"/>
      </w:divBdr>
      <w:divsChild>
        <w:div w:id="1106998328">
          <w:marLeft w:val="0"/>
          <w:marRight w:val="0"/>
          <w:marTop w:val="0"/>
          <w:marBottom w:val="0"/>
          <w:divBdr>
            <w:top w:val="none" w:sz="0" w:space="0" w:color="auto"/>
            <w:left w:val="none" w:sz="0" w:space="0" w:color="auto"/>
            <w:bottom w:val="none" w:sz="0" w:space="0" w:color="auto"/>
            <w:right w:val="none" w:sz="0" w:space="0" w:color="auto"/>
          </w:divBdr>
          <w:divsChild>
            <w:div w:id="1465269674">
              <w:marLeft w:val="0"/>
              <w:marRight w:val="0"/>
              <w:marTop w:val="0"/>
              <w:marBottom w:val="0"/>
              <w:divBdr>
                <w:top w:val="none" w:sz="0" w:space="0" w:color="auto"/>
                <w:left w:val="none" w:sz="0" w:space="0" w:color="auto"/>
                <w:bottom w:val="none" w:sz="0" w:space="0" w:color="auto"/>
                <w:right w:val="none" w:sz="0" w:space="0" w:color="auto"/>
              </w:divBdr>
              <w:divsChild>
                <w:div w:id="1924604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370863">
      <w:bodyDiv w:val="1"/>
      <w:marLeft w:val="0"/>
      <w:marRight w:val="0"/>
      <w:marTop w:val="0"/>
      <w:marBottom w:val="0"/>
      <w:divBdr>
        <w:top w:val="none" w:sz="0" w:space="0" w:color="auto"/>
        <w:left w:val="none" w:sz="0" w:space="0" w:color="auto"/>
        <w:bottom w:val="none" w:sz="0" w:space="0" w:color="auto"/>
        <w:right w:val="none" w:sz="0" w:space="0" w:color="auto"/>
      </w:divBdr>
      <w:divsChild>
        <w:div w:id="1459029157">
          <w:marLeft w:val="0"/>
          <w:marRight w:val="0"/>
          <w:marTop w:val="0"/>
          <w:marBottom w:val="0"/>
          <w:divBdr>
            <w:top w:val="none" w:sz="0" w:space="0" w:color="auto"/>
            <w:left w:val="none" w:sz="0" w:space="0" w:color="auto"/>
            <w:bottom w:val="none" w:sz="0" w:space="0" w:color="auto"/>
            <w:right w:val="none" w:sz="0" w:space="0" w:color="auto"/>
          </w:divBdr>
          <w:divsChild>
            <w:div w:id="2040157819">
              <w:marLeft w:val="0"/>
              <w:marRight w:val="0"/>
              <w:marTop w:val="0"/>
              <w:marBottom w:val="0"/>
              <w:divBdr>
                <w:top w:val="none" w:sz="0" w:space="0" w:color="auto"/>
                <w:left w:val="none" w:sz="0" w:space="0" w:color="auto"/>
                <w:bottom w:val="none" w:sz="0" w:space="0" w:color="auto"/>
                <w:right w:val="none" w:sz="0" w:space="0" w:color="auto"/>
              </w:divBdr>
              <w:divsChild>
                <w:div w:id="179020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191920">
      <w:bodyDiv w:val="1"/>
      <w:marLeft w:val="0"/>
      <w:marRight w:val="0"/>
      <w:marTop w:val="0"/>
      <w:marBottom w:val="0"/>
      <w:divBdr>
        <w:top w:val="none" w:sz="0" w:space="0" w:color="auto"/>
        <w:left w:val="none" w:sz="0" w:space="0" w:color="auto"/>
        <w:bottom w:val="none" w:sz="0" w:space="0" w:color="auto"/>
        <w:right w:val="none" w:sz="0" w:space="0" w:color="auto"/>
      </w:divBdr>
      <w:divsChild>
        <w:div w:id="701443010">
          <w:marLeft w:val="0"/>
          <w:marRight w:val="0"/>
          <w:marTop w:val="0"/>
          <w:marBottom w:val="0"/>
          <w:divBdr>
            <w:top w:val="none" w:sz="0" w:space="0" w:color="auto"/>
            <w:left w:val="none" w:sz="0" w:space="0" w:color="auto"/>
            <w:bottom w:val="none" w:sz="0" w:space="0" w:color="auto"/>
            <w:right w:val="none" w:sz="0" w:space="0" w:color="auto"/>
          </w:divBdr>
          <w:divsChild>
            <w:div w:id="123080943">
              <w:marLeft w:val="0"/>
              <w:marRight w:val="0"/>
              <w:marTop w:val="0"/>
              <w:marBottom w:val="0"/>
              <w:divBdr>
                <w:top w:val="none" w:sz="0" w:space="0" w:color="auto"/>
                <w:left w:val="none" w:sz="0" w:space="0" w:color="auto"/>
                <w:bottom w:val="none" w:sz="0" w:space="0" w:color="auto"/>
                <w:right w:val="none" w:sz="0" w:space="0" w:color="auto"/>
              </w:divBdr>
              <w:divsChild>
                <w:div w:id="180604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957459">
      <w:bodyDiv w:val="1"/>
      <w:marLeft w:val="0"/>
      <w:marRight w:val="0"/>
      <w:marTop w:val="0"/>
      <w:marBottom w:val="0"/>
      <w:divBdr>
        <w:top w:val="none" w:sz="0" w:space="0" w:color="auto"/>
        <w:left w:val="none" w:sz="0" w:space="0" w:color="auto"/>
        <w:bottom w:val="none" w:sz="0" w:space="0" w:color="auto"/>
        <w:right w:val="none" w:sz="0" w:space="0" w:color="auto"/>
      </w:divBdr>
    </w:div>
    <w:div w:id="912857472">
      <w:bodyDiv w:val="1"/>
      <w:marLeft w:val="0"/>
      <w:marRight w:val="0"/>
      <w:marTop w:val="0"/>
      <w:marBottom w:val="0"/>
      <w:divBdr>
        <w:top w:val="none" w:sz="0" w:space="0" w:color="auto"/>
        <w:left w:val="none" w:sz="0" w:space="0" w:color="auto"/>
        <w:bottom w:val="none" w:sz="0" w:space="0" w:color="auto"/>
        <w:right w:val="none" w:sz="0" w:space="0" w:color="auto"/>
      </w:divBdr>
      <w:divsChild>
        <w:div w:id="747265118">
          <w:marLeft w:val="0"/>
          <w:marRight w:val="0"/>
          <w:marTop w:val="0"/>
          <w:marBottom w:val="0"/>
          <w:divBdr>
            <w:top w:val="none" w:sz="0" w:space="0" w:color="auto"/>
            <w:left w:val="none" w:sz="0" w:space="0" w:color="auto"/>
            <w:bottom w:val="none" w:sz="0" w:space="0" w:color="auto"/>
            <w:right w:val="none" w:sz="0" w:space="0" w:color="auto"/>
          </w:divBdr>
          <w:divsChild>
            <w:div w:id="1518501424">
              <w:marLeft w:val="0"/>
              <w:marRight w:val="0"/>
              <w:marTop w:val="0"/>
              <w:marBottom w:val="0"/>
              <w:divBdr>
                <w:top w:val="none" w:sz="0" w:space="0" w:color="auto"/>
                <w:left w:val="none" w:sz="0" w:space="0" w:color="auto"/>
                <w:bottom w:val="none" w:sz="0" w:space="0" w:color="auto"/>
                <w:right w:val="none" w:sz="0" w:space="0" w:color="auto"/>
              </w:divBdr>
              <w:divsChild>
                <w:div w:id="2074353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427943">
      <w:bodyDiv w:val="1"/>
      <w:marLeft w:val="0"/>
      <w:marRight w:val="0"/>
      <w:marTop w:val="0"/>
      <w:marBottom w:val="0"/>
      <w:divBdr>
        <w:top w:val="none" w:sz="0" w:space="0" w:color="auto"/>
        <w:left w:val="none" w:sz="0" w:space="0" w:color="auto"/>
        <w:bottom w:val="none" w:sz="0" w:space="0" w:color="auto"/>
        <w:right w:val="none" w:sz="0" w:space="0" w:color="auto"/>
      </w:divBdr>
      <w:divsChild>
        <w:div w:id="1140001163">
          <w:marLeft w:val="0"/>
          <w:marRight w:val="0"/>
          <w:marTop w:val="0"/>
          <w:marBottom w:val="0"/>
          <w:divBdr>
            <w:top w:val="none" w:sz="0" w:space="0" w:color="auto"/>
            <w:left w:val="none" w:sz="0" w:space="0" w:color="auto"/>
            <w:bottom w:val="none" w:sz="0" w:space="0" w:color="auto"/>
            <w:right w:val="none" w:sz="0" w:space="0" w:color="auto"/>
          </w:divBdr>
          <w:divsChild>
            <w:div w:id="350183129">
              <w:marLeft w:val="0"/>
              <w:marRight w:val="0"/>
              <w:marTop w:val="0"/>
              <w:marBottom w:val="0"/>
              <w:divBdr>
                <w:top w:val="none" w:sz="0" w:space="0" w:color="auto"/>
                <w:left w:val="none" w:sz="0" w:space="0" w:color="auto"/>
                <w:bottom w:val="none" w:sz="0" w:space="0" w:color="auto"/>
                <w:right w:val="none" w:sz="0" w:space="0" w:color="auto"/>
              </w:divBdr>
              <w:divsChild>
                <w:div w:id="454832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081700">
      <w:bodyDiv w:val="1"/>
      <w:marLeft w:val="0"/>
      <w:marRight w:val="0"/>
      <w:marTop w:val="0"/>
      <w:marBottom w:val="0"/>
      <w:divBdr>
        <w:top w:val="none" w:sz="0" w:space="0" w:color="auto"/>
        <w:left w:val="none" w:sz="0" w:space="0" w:color="auto"/>
        <w:bottom w:val="none" w:sz="0" w:space="0" w:color="auto"/>
        <w:right w:val="none" w:sz="0" w:space="0" w:color="auto"/>
      </w:divBdr>
      <w:divsChild>
        <w:div w:id="1194265095">
          <w:marLeft w:val="0"/>
          <w:marRight w:val="0"/>
          <w:marTop w:val="0"/>
          <w:marBottom w:val="0"/>
          <w:divBdr>
            <w:top w:val="none" w:sz="0" w:space="0" w:color="auto"/>
            <w:left w:val="none" w:sz="0" w:space="0" w:color="auto"/>
            <w:bottom w:val="none" w:sz="0" w:space="0" w:color="auto"/>
            <w:right w:val="none" w:sz="0" w:space="0" w:color="auto"/>
          </w:divBdr>
          <w:divsChild>
            <w:div w:id="617832063">
              <w:marLeft w:val="0"/>
              <w:marRight w:val="0"/>
              <w:marTop w:val="0"/>
              <w:marBottom w:val="0"/>
              <w:divBdr>
                <w:top w:val="none" w:sz="0" w:space="0" w:color="auto"/>
                <w:left w:val="none" w:sz="0" w:space="0" w:color="auto"/>
                <w:bottom w:val="none" w:sz="0" w:space="0" w:color="auto"/>
                <w:right w:val="none" w:sz="0" w:space="0" w:color="auto"/>
              </w:divBdr>
              <w:divsChild>
                <w:div w:id="366444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515483">
      <w:bodyDiv w:val="1"/>
      <w:marLeft w:val="0"/>
      <w:marRight w:val="0"/>
      <w:marTop w:val="0"/>
      <w:marBottom w:val="0"/>
      <w:divBdr>
        <w:top w:val="none" w:sz="0" w:space="0" w:color="auto"/>
        <w:left w:val="none" w:sz="0" w:space="0" w:color="auto"/>
        <w:bottom w:val="none" w:sz="0" w:space="0" w:color="auto"/>
        <w:right w:val="none" w:sz="0" w:space="0" w:color="auto"/>
      </w:divBdr>
      <w:divsChild>
        <w:div w:id="578638595">
          <w:marLeft w:val="0"/>
          <w:marRight w:val="0"/>
          <w:marTop w:val="0"/>
          <w:marBottom w:val="0"/>
          <w:divBdr>
            <w:top w:val="none" w:sz="0" w:space="0" w:color="auto"/>
            <w:left w:val="none" w:sz="0" w:space="0" w:color="auto"/>
            <w:bottom w:val="none" w:sz="0" w:space="0" w:color="auto"/>
            <w:right w:val="none" w:sz="0" w:space="0" w:color="auto"/>
          </w:divBdr>
          <w:divsChild>
            <w:div w:id="859010377">
              <w:marLeft w:val="0"/>
              <w:marRight w:val="0"/>
              <w:marTop w:val="0"/>
              <w:marBottom w:val="0"/>
              <w:divBdr>
                <w:top w:val="none" w:sz="0" w:space="0" w:color="auto"/>
                <w:left w:val="none" w:sz="0" w:space="0" w:color="auto"/>
                <w:bottom w:val="none" w:sz="0" w:space="0" w:color="auto"/>
                <w:right w:val="none" w:sz="0" w:space="0" w:color="auto"/>
              </w:divBdr>
              <w:divsChild>
                <w:div w:id="107435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353070">
      <w:bodyDiv w:val="1"/>
      <w:marLeft w:val="0"/>
      <w:marRight w:val="0"/>
      <w:marTop w:val="0"/>
      <w:marBottom w:val="0"/>
      <w:divBdr>
        <w:top w:val="none" w:sz="0" w:space="0" w:color="auto"/>
        <w:left w:val="none" w:sz="0" w:space="0" w:color="auto"/>
        <w:bottom w:val="none" w:sz="0" w:space="0" w:color="auto"/>
        <w:right w:val="none" w:sz="0" w:space="0" w:color="auto"/>
      </w:divBdr>
      <w:divsChild>
        <w:div w:id="1460297496">
          <w:marLeft w:val="0"/>
          <w:marRight w:val="0"/>
          <w:marTop w:val="0"/>
          <w:marBottom w:val="0"/>
          <w:divBdr>
            <w:top w:val="none" w:sz="0" w:space="0" w:color="auto"/>
            <w:left w:val="none" w:sz="0" w:space="0" w:color="auto"/>
            <w:bottom w:val="none" w:sz="0" w:space="0" w:color="auto"/>
            <w:right w:val="none" w:sz="0" w:space="0" w:color="auto"/>
          </w:divBdr>
          <w:divsChild>
            <w:div w:id="1836415153">
              <w:marLeft w:val="0"/>
              <w:marRight w:val="0"/>
              <w:marTop w:val="0"/>
              <w:marBottom w:val="0"/>
              <w:divBdr>
                <w:top w:val="none" w:sz="0" w:space="0" w:color="auto"/>
                <w:left w:val="none" w:sz="0" w:space="0" w:color="auto"/>
                <w:bottom w:val="none" w:sz="0" w:space="0" w:color="auto"/>
                <w:right w:val="none" w:sz="0" w:space="0" w:color="auto"/>
              </w:divBdr>
              <w:divsChild>
                <w:div w:id="118883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092212">
      <w:bodyDiv w:val="1"/>
      <w:marLeft w:val="0"/>
      <w:marRight w:val="0"/>
      <w:marTop w:val="0"/>
      <w:marBottom w:val="0"/>
      <w:divBdr>
        <w:top w:val="none" w:sz="0" w:space="0" w:color="auto"/>
        <w:left w:val="none" w:sz="0" w:space="0" w:color="auto"/>
        <w:bottom w:val="none" w:sz="0" w:space="0" w:color="auto"/>
        <w:right w:val="none" w:sz="0" w:space="0" w:color="auto"/>
      </w:divBdr>
      <w:divsChild>
        <w:div w:id="1195264564">
          <w:marLeft w:val="0"/>
          <w:marRight w:val="0"/>
          <w:marTop w:val="0"/>
          <w:marBottom w:val="0"/>
          <w:divBdr>
            <w:top w:val="none" w:sz="0" w:space="0" w:color="auto"/>
            <w:left w:val="none" w:sz="0" w:space="0" w:color="auto"/>
            <w:bottom w:val="none" w:sz="0" w:space="0" w:color="auto"/>
            <w:right w:val="none" w:sz="0" w:space="0" w:color="auto"/>
          </w:divBdr>
          <w:divsChild>
            <w:div w:id="1897277858">
              <w:marLeft w:val="0"/>
              <w:marRight w:val="0"/>
              <w:marTop w:val="0"/>
              <w:marBottom w:val="0"/>
              <w:divBdr>
                <w:top w:val="none" w:sz="0" w:space="0" w:color="auto"/>
                <w:left w:val="none" w:sz="0" w:space="0" w:color="auto"/>
                <w:bottom w:val="none" w:sz="0" w:space="0" w:color="auto"/>
                <w:right w:val="none" w:sz="0" w:space="0" w:color="auto"/>
              </w:divBdr>
              <w:divsChild>
                <w:div w:id="1677419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360323">
      <w:bodyDiv w:val="1"/>
      <w:marLeft w:val="0"/>
      <w:marRight w:val="0"/>
      <w:marTop w:val="0"/>
      <w:marBottom w:val="0"/>
      <w:divBdr>
        <w:top w:val="none" w:sz="0" w:space="0" w:color="auto"/>
        <w:left w:val="none" w:sz="0" w:space="0" w:color="auto"/>
        <w:bottom w:val="none" w:sz="0" w:space="0" w:color="auto"/>
        <w:right w:val="none" w:sz="0" w:space="0" w:color="auto"/>
      </w:divBdr>
      <w:divsChild>
        <w:div w:id="468745183">
          <w:marLeft w:val="0"/>
          <w:marRight w:val="0"/>
          <w:marTop w:val="0"/>
          <w:marBottom w:val="0"/>
          <w:divBdr>
            <w:top w:val="none" w:sz="0" w:space="0" w:color="auto"/>
            <w:left w:val="none" w:sz="0" w:space="0" w:color="auto"/>
            <w:bottom w:val="none" w:sz="0" w:space="0" w:color="auto"/>
            <w:right w:val="none" w:sz="0" w:space="0" w:color="auto"/>
          </w:divBdr>
          <w:divsChild>
            <w:div w:id="248124558">
              <w:marLeft w:val="0"/>
              <w:marRight w:val="0"/>
              <w:marTop w:val="0"/>
              <w:marBottom w:val="0"/>
              <w:divBdr>
                <w:top w:val="none" w:sz="0" w:space="0" w:color="auto"/>
                <w:left w:val="none" w:sz="0" w:space="0" w:color="auto"/>
                <w:bottom w:val="none" w:sz="0" w:space="0" w:color="auto"/>
                <w:right w:val="none" w:sz="0" w:space="0" w:color="auto"/>
              </w:divBdr>
              <w:divsChild>
                <w:div w:id="352462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489284">
      <w:bodyDiv w:val="1"/>
      <w:marLeft w:val="0"/>
      <w:marRight w:val="0"/>
      <w:marTop w:val="0"/>
      <w:marBottom w:val="0"/>
      <w:divBdr>
        <w:top w:val="none" w:sz="0" w:space="0" w:color="auto"/>
        <w:left w:val="none" w:sz="0" w:space="0" w:color="auto"/>
        <w:bottom w:val="none" w:sz="0" w:space="0" w:color="auto"/>
        <w:right w:val="none" w:sz="0" w:space="0" w:color="auto"/>
      </w:divBdr>
      <w:divsChild>
        <w:div w:id="254018128">
          <w:marLeft w:val="0"/>
          <w:marRight w:val="0"/>
          <w:marTop w:val="0"/>
          <w:marBottom w:val="0"/>
          <w:divBdr>
            <w:top w:val="none" w:sz="0" w:space="0" w:color="auto"/>
            <w:left w:val="none" w:sz="0" w:space="0" w:color="auto"/>
            <w:bottom w:val="none" w:sz="0" w:space="0" w:color="auto"/>
            <w:right w:val="none" w:sz="0" w:space="0" w:color="auto"/>
          </w:divBdr>
          <w:divsChild>
            <w:div w:id="356473029">
              <w:marLeft w:val="0"/>
              <w:marRight w:val="0"/>
              <w:marTop w:val="0"/>
              <w:marBottom w:val="0"/>
              <w:divBdr>
                <w:top w:val="none" w:sz="0" w:space="0" w:color="auto"/>
                <w:left w:val="none" w:sz="0" w:space="0" w:color="auto"/>
                <w:bottom w:val="none" w:sz="0" w:space="0" w:color="auto"/>
                <w:right w:val="none" w:sz="0" w:space="0" w:color="auto"/>
              </w:divBdr>
              <w:divsChild>
                <w:div w:id="122383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573380">
      <w:bodyDiv w:val="1"/>
      <w:marLeft w:val="0"/>
      <w:marRight w:val="0"/>
      <w:marTop w:val="0"/>
      <w:marBottom w:val="0"/>
      <w:divBdr>
        <w:top w:val="none" w:sz="0" w:space="0" w:color="auto"/>
        <w:left w:val="none" w:sz="0" w:space="0" w:color="auto"/>
        <w:bottom w:val="none" w:sz="0" w:space="0" w:color="auto"/>
        <w:right w:val="none" w:sz="0" w:space="0" w:color="auto"/>
      </w:divBdr>
      <w:divsChild>
        <w:div w:id="1064257446">
          <w:marLeft w:val="0"/>
          <w:marRight w:val="0"/>
          <w:marTop w:val="0"/>
          <w:marBottom w:val="0"/>
          <w:divBdr>
            <w:top w:val="none" w:sz="0" w:space="0" w:color="auto"/>
            <w:left w:val="none" w:sz="0" w:space="0" w:color="auto"/>
            <w:bottom w:val="none" w:sz="0" w:space="0" w:color="auto"/>
            <w:right w:val="none" w:sz="0" w:space="0" w:color="auto"/>
          </w:divBdr>
          <w:divsChild>
            <w:div w:id="968318637">
              <w:marLeft w:val="0"/>
              <w:marRight w:val="0"/>
              <w:marTop w:val="0"/>
              <w:marBottom w:val="0"/>
              <w:divBdr>
                <w:top w:val="none" w:sz="0" w:space="0" w:color="auto"/>
                <w:left w:val="none" w:sz="0" w:space="0" w:color="auto"/>
                <w:bottom w:val="none" w:sz="0" w:space="0" w:color="auto"/>
                <w:right w:val="none" w:sz="0" w:space="0" w:color="auto"/>
              </w:divBdr>
              <w:divsChild>
                <w:div w:id="193220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784101">
      <w:bodyDiv w:val="1"/>
      <w:marLeft w:val="0"/>
      <w:marRight w:val="0"/>
      <w:marTop w:val="0"/>
      <w:marBottom w:val="0"/>
      <w:divBdr>
        <w:top w:val="none" w:sz="0" w:space="0" w:color="auto"/>
        <w:left w:val="none" w:sz="0" w:space="0" w:color="auto"/>
        <w:bottom w:val="none" w:sz="0" w:space="0" w:color="auto"/>
        <w:right w:val="none" w:sz="0" w:space="0" w:color="auto"/>
      </w:divBdr>
      <w:divsChild>
        <w:div w:id="717049553">
          <w:marLeft w:val="0"/>
          <w:marRight w:val="0"/>
          <w:marTop w:val="0"/>
          <w:marBottom w:val="0"/>
          <w:divBdr>
            <w:top w:val="none" w:sz="0" w:space="0" w:color="auto"/>
            <w:left w:val="none" w:sz="0" w:space="0" w:color="auto"/>
            <w:bottom w:val="none" w:sz="0" w:space="0" w:color="auto"/>
            <w:right w:val="none" w:sz="0" w:space="0" w:color="auto"/>
          </w:divBdr>
          <w:divsChild>
            <w:div w:id="1828131565">
              <w:marLeft w:val="0"/>
              <w:marRight w:val="0"/>
              <w:marTop w:val="0"/>
              <w:marBottom w:val="0"/>
              <w:divBdr>
                <w:top w:val="none" w:sz="0" w:space="0" w:color="auto"/>
                <w:left w:val="none" w:sz="0" w:space="0" w:color="auto"/>
                <w:bottom w:val="none" w:sz="0" w:space="0" w:color="auto"/>
                <w:right w:val="none" w:sz="0" w:space="0" w:color="auto"/>
              </w:divBdr>
              <w:divsChild>
                <w:div w:id="1907258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164541">
      <w:bodyDiv w:val="1"/>
      <w:marLeft w:val="0"/>
      <w:marRight w:val="0"/>
      <w:marTop w:val="0"/>
      <w:marBottom w:val="0"/>
      <w:divBdr>
        <w:top w:val="none" w:sz="0" w:space="0" w:color="auto"/>
        <w:left w:val="none" w:sz="0" w:space="0" w:color="auto"/>
        <w:bottom w:val="none" w:sz="0" w:space="0" w:color="auto"/>
        <w:right w:val="none" w:sz="0" w:space="0" w:color="auto"/>
      </w:divBdr>
    </w:div>
    <w:div w:id="1584489089">
      <w:bodyDiv w:val="1"/>
      <w:marLeft w:val="0"/>
      <w:marRight w:val="0"/>
      <w:marTop w:val="0"/>
      <w:marBottom w:val="0"/>
      <w:divBdr>
        <w:top w:val="none" w:sz="0" w:space="0" w:color="auto"/>
        <w:left w:val="none" w:sz="0" w:space="0" w:color="auto"/>
        <w:bottom w:val="none" w:sz="0" w:space="0" w:color="auto"/>
        <w:right w:val="none" w:sz="0" w:space="0" w:color="auto"/>
      </w:divBdr>
    </w:div>
    <w:div w:id="1655795955">
      <w:bodyDiv w:val="1"/>
      <w:marLeft w:val="0"/>
      <w:marRight w:val="0"/>
      <w:marTop w:val="0"/>
      <w:marBottom w:val="0"/>
      <w:divBdr>
        <w:top w:val="none" w:sz="0" w:space="0" w:color="auto"/>
        <w:left w:val="none" w:sz="0" w:space="0" w:color="auto"/>
        <w:bottom w:val="none" w:sz="0" w:space="0" w:color="auto"/>
        <w:right w:val="none" w:sz="0" w:space="0" w:color="auto"/>
      </w:divBdr>
    </w:div>
    <w:div w:id="1684892876">
      <w:bodyDiv w:val="1"/>
      <w:marLeft w:val="0"/>
      <w:marRight w:val="0"/>
      <w:marTop w:val="0"/>
      <w:marBottom w:val="0"/>
      <w:divBdr>
        <w:top w:val="none" w:sz="0" w:space="0" w:color="auto"/>
        <w:left w:val="none" w:sz="0" w:space="0" w:color="auto"/>
        <w:bottom w:val="none" w:sz="0" w:space="0" w:color="auto"/>
        <w:right w:val="none" w:sz="0" w:space="0" w:color="auto"/>
      </w:divBdr>
      <w:divsChild>
        <w:div w:id="1897819957">
          <w:marLeft w:val="0"/>
          <w:marRight w:val="0"/>
          <w:marTop w:val="0"/>
          <w:marBottom w:val="0"/>
          <w:divBdr>
            <w:top w:val="none" w:sz="0" w:space="0" w:color="auto"/>
            <w:left w:val="none" w:sz="0" w:space="0" w:color="auto"/>
            <w:bottom w:val="none" w:sz="0" w:space="0" w:color="auto"/>
            <w:right w:val="none" w:sz="0" w:space="0" w:color="auto"/>
          </w:divBdr>
          <w:divsChild>
            <w:div w:id="263542473">
              <w:marLeft w:val="0"/>
              <w:marRight w:val="0"/>
              <w:marTop w:val="0"/>
              <w:marBottom w:val="0"/>
              <w:divBdr>
                <w:top w:val="none" w:sz="0" w:space="0" w:color="auto"/>
                <w:left w:val="none" w:sz="0" w:space="0" w:color="auto"/>
                <w:bottom w:val="none" w:sz="0" w:space="0" w:color="auto"/>
                <w:right w:val="none" w:sz="0" w:space="0" w:color="auto"/>
              </w:divBdr>
              <w:divsChild>
                <w:div w:id="2100715437">
                  <w:marLeft w:val="0"/>
                  <w:marRight w:val="0"/>
                  <w:marTop w:val="0"/>
                  <w:marBottom w:val="0"/>
                  <w:divBdr>
                    <w:top w:val="none" w:sz="0" w:space="0" w:color="auto"/>
                    <w:left w:val="none" w:sz="0" w:space="0" w:color="auto"/>
                    <w:bottom w:val="none" w:sz="0" w:space="0" w:color="auto"/>
                    <w:right w:val="none" w:sz="0" w:space="0" w:color="auto"/>
                  </w:divBdr>
                  <w:divsChild>
                    <w:div w:id="895970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511392">
      <w:bodyDiv w:val="1"/>
      <w:marLeft w:val="0"/>
      <w:marRight w:val="0"/>
      <w:marTop w:val="0"/>
      <w:marBottom w:val="0"/>
      <w:divBdr>
        <w:top w:val="none" w:sz="0" w:space="0" w:color="auto"/>
        <w:left w:val="none" w:sz="0" w:space="0" w:color="auto"/>
        <w:bottom w:val="none" w:sz="0" w:space="0" w:color="auto"/>
        <w:right w:val="none" w:sz="0" w:space="0" w:color="auto"/>
      </w:divBdr>
      <w:divsChild>
        <w:div w:id="1045788646">
          <w:marLeft w:val="0"/>
          <w:marRight w:val="0"/>
          <w:marTop w:val="0"/>
          <w:marBottom w:val="0"/>
          <w:divBdr>
            <w:top w:val="none" w:sz="0" w:space="0" w:color="auto"/>
            <w:left w:val="none" w:sz="0" w:space="0" w:color="auto"/>
            <w:bottom w:val="none" w:sz="0" w:space="0" w:color="auto"/>
            <w:right w:val="none" w:sz="0" w:space="0" w:color="auto"/>
          </w:divBdr>
          <w:divsChild>
            <w:div w:id="1636326438">
              <w:marLeft w:val="0"/>
              <w:marRight w:val="0"/>
              <w:marTop w:val="0"/>
              <w:marBottom w:val="0"/>
              <w:divBdr>
                <w:top w:val="none" w:sz="0" w:space="0" w:color="auto"/>
                <w:left w:val="none" w:sz="0" w:space="0" w:color="auto"/>
                <w:bottom w:val="none" w:sz="0" w:space="0" w:color="auto"/>
                <w:right w:val="none" w:sz="0" w:space="0" w:color="auto"/>
              </w:divBdr>
              <w:divsChild>
                <w:div w:id="1003360396">
                  <w:marLeft w:val="0"/>
                  <w:marRight w:val="0"/>
                  <w:marTop w:val="0"/>
                  <w:marBottom w:val="0"/>
                  <w:divBdr>
                    <w:top w:val="none" w:sz="0" w:space="0" w:color="auto"/>
                    <w:left w:val="none" w:sz="0" w:space="0" w:color="auto"/>
                    <w:bottom w:val="none" w:sz="0" w:space="0" w:color="auto"/>
                    <w:right w:val="none" w:sz="0" w:space="0" w:color="auto"/>
                  </w:divBdr>
                  <w:divsChild>
                    <w:div w:id="36039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8096096">
      <w:bodyDiv w:val="1"/>
      <w:marLeft w:val="0"/>
      <w:marRight w:val="0"/>
      <w:marTop w:val="0"/>
      <w:marBottom w:val="0"/>
      <w:divBdr>
        <w:top w:val="none" w:sz="0" w:space="0" w:color="auto"/>
        <w:left w:val="none" w:sz="0" w:space="0" w:color="auto"/>
        <w:bottom w:val="none" w:sz="0" w:space="0" w:color="auto"/>
        <w:right w:val="none" w:sz="0" w:space="0" w:color="auto"/>
      </w:divBdr>
      <w:divsChild>
        <w:div w:id="742413324">
          <w:marLeft w:val="0"/>
          <w:marRight w:val="0"/>
          <w:marTop w:val="0"/>
          <w:marBottom w:val="0"/>
          <w:divBdr>
            <w:top w:val="none" w:sz="0" w:space="0" w:color="auto"/>
            <w:left w:val="none" w:sz="0" w:space="0" w:color="auto"/>
            <w:bottom w:val="none" w:sz="0" w:space="0" w:color="auto"/>
            <w:right w:val="none" w:sz="0" w:space="0" w:color="auto"/>
          </w:divBdr>
          <w:divsChild>
            <w:div w:id="1212770032">
              <w:marLeft w:val="0"/>
              <w:marRight w:val="0"/>
              <w:marTop w:val="0"/>
              <w:marBottom w:val="0"/>
              <w:divBdr>
                <w:top w:val="none" w:sz="0" w:space="0" w:color="auto"/>
                <w:left w:val="none" w:sz="0" w:space="0" w:color="auto"/>
                <w:bottom w:val="none" w:sz="0" w:space="0" w:color="auto"/>
                <w:right w:val="none" w:sz="0" w:space="0" w:color="auto"/>
              </w:divBdr>
              <w:divsChild>
                <w:div w:id="121110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368287">
      <w:bodyDiv w:val="1"/>
      <w:marLeft w:val="0"/>
      <w:marRight w:val="0"/>
      <w:marTop w:val="0"/>
      <w:marBottom w:val="0"/>
      <w:divBdr>
        <w:top w:val="none" w:sz="0" w:space="0" w:color="auto"/>
        <w:left w:val="none" w:sz="0" w:space="0" w:color="auto"/>
        <w:bottom w:val="none" w:sz="0" w:space="0" w:color="auto"/>
        <w:right w:val="none" w:sz="0" w:space="0" w:color="auto"/>
      </w:divBdr>
      <w:divsChild>
        <w:div w:id="1320429029">
          <w:marLeft w:val="0"/>
          <w:marRight w:val="0"/>
          <w:marTop w:val="0"/>
          <w:marBottom w:val="0"/>
          <w:divBdr>
            <w:top w:val="none" w:sz="0" w:space="0" w:color="auto"/>
            <w:left w:val="none" w:sz="0" w:space="0" w:color="auto"/>
            <w:bottom w:val="none" w:sz="0" w:space="0" w:color="auto"/>
            <w:right w:val="none" w:sz="0" w:space="0" w:color="auto"/>
          </w:divBdr>
          <w:divsChild>
            <w:div w:id="736128940">
              <w:marLeft w:val="0"/>
              <w:marRight w:val="0"/>
              <w:marTop w:val="0"/>
              <w:marBottom w:val="0"/>
              <w:divBdr>
                <w:top w:val="none" w:sz="0" w:space="0" w:color="auto"/>
                <w:left w:val="none" w:sz="0" w:space="0" w:color="auto"/>
                <w:bottom w:val="none" w:sz="0" w:space="0" w:color="auto"/>
                <w:right w:val="none" w:sz="0" w:space="0" w:color="auto"/>
              </w:divBdr>
              <w:divsChild>
                <w:div w:id="1996369774">
                  <w:marLeft w:val="0"/>
                  <w:marRight w:val="0"/>
                  <w:marTop w:val="0"/>
                  <w:marBottom w:val="0"/>
                  <w:divBdr>
                    <w:top w:val="none" w:sz="0" w:space="0" w:color="auto"/>
                    <w:left w:val="none" w:sz="0" w:space="0" w:color="auto"/>
                    <w:bottom w:val="none" w:sz="0" w:space="0" w:color="auto"/>
                    <w:right w:val="none" w:sz="0" w:space="0" w:color="auto"/>
                  </w:divBdr>
                  <w:divsChild>
                    <w:div w:id="1095981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767168">
      <w:bodyDiv w:val="1"/>
      <w:marLeft w:val="0"/>
      <w:marRight w:val="0"/>
      <w:marTop w:val="0"/>
      <w:marBottom w:val="0"/>
      <w:divBdr>
        <w:top w:val="none" w:sz="0" w:space="0" w:color="auto"/>
        <w:left w:val="none" w:sz="0" w:space="0" w:color="auto"/>
        <w:bottom w:val="none" w:sz="0" w:space="0" w:color="auto"/>
        <w:right w:val="none" w:sz="0" w:space="0" w:color="auto"/>
      </w:divBdr>
      <w:divsChild>
        <w:div w:id="928583367">
          <w:marLeft w:val="0"/>
          <w:marRight w:val="0"/>
          <w:marTop w:val="0"/>
          <w:marBottom w:val="0"/>
          <w:divBdr>
            <w:top w:val="none" w:sz="0" w:space="0" w:color="auto"/>
            <w:left w:val="none" w:sz="0" w:space="0" w:color="auto"/>
            <w:bottom w:val="none" w:sz="0" w:space="0" w:color="auto"/>
            <w:right w:val="none" w:sz="0" w:space="0" w:color="auto"/>
          </w:divBdr>
          <w:divsChild>
            <w:div w:id="1314529924">
              <w:marLeft w:val="0"/>
              <w:marRight w:val="0"/>
              <w:marTop w:val="0"/>
              <w:marBottom w:val="0"/>
              <w:divBdr>
                <w:top w:val="none" w:sz="0" w:space="0" w:color="auto"/>
                <w:left w:val="none" w:sz="0" w:space="0" w:color="auto"/>
                <w:bottom w:val="none" w:sz="0" w:space="0" w:color="auto"/>
                <w:right w:val="none" w:sz="0" w:space="0" w:color="auto"/>
              </w:divBdr>
              <w:divsChild>
                <w:div w:id="326372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489846">
      <w:bodyDiv w:val="1"/>
      <w:marLeft w:val="0"/>
      <w:marRight w:val="0"/>
      <w:marTop w:val="0"/>
      <w:marBottom w:val="0"/>
      <w:divBdr>
        <w:top w:val="none" w:sz="0" w:space="0" w:color="auto"/>
        <w:left w:val="none" w:sz="0" w:space="0" w:color="auto"/>
        <w:bottom w:val="none" w:sz="0" w:space="0" w:color="auto"/>
        <w:right w:val="none" w:sz="0" w:space="0" w:color="auto"/>
      </w:divBdr>
      <w:divsChild>
        <w:div w:id="1776749281">
          <w:marLeft w:val="0"/>
          <w:marRight w:val="0"/>
          <w:marTop w:val="0"/>
          <w:marBottom w:val="0"/>
          <w:divBdr>
            <w:top w:val="none" w:sz="0" w:space="0" w:color="auto"/>
            <w:left w:val="none" w:sz="0" w:space="0" w:color="auto"/>
            <w:bottom w:val="none" w:sz="0" w:space="0" w:color="auto"/>
            <w:right w:val="none" w:sz="0" w:space="0" w:color="auto"/>
          </w:divBdr>
          <w:divsChild>
            <w:div w:id="2051807256">
              <w:marLeft w:val="0"/>
              <w:marRight w:val="0"/>
              <w:marTop w:val="0"/>
              <w:marBottom w:val="0"/>
              <w:divBdr>
                <w:top w:val="none" w:sz="0" w:space="0" w:color="auto"/>
                <w:left w:val="none" w:sz="0" w:space="0" w:color="auto"/>
                <w:bottom w:val="none" w:sz="0" w:space="0" w:color="auto"/>
                <w:right w:val="none" w:sz="0" w:space="0" w:color="auto"/>
              </w:divBdr>
              <w:divsChild>
                <w:div w:id="130469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765364">
      <w:bodyDiv w:val="1"/>
      <w:marLeft w:val="0"/>
      <w:marRight w:val="0"/>
      <w:marTop w:val="0"/>
      <w:marBottom w:val="0"/>
      <w:divBdr>
        <w:top w:val="none" w:sz="0" w:space="0" w:color="auto"/>
        <w:left w:val="none" w:sz="0" w:space="0" w:color="auto"/>
        <w:bottom w:val="none" w:sz="0" w:space="0" w:color="auto"/>
        <w:right w:val="none" w:sz="0" w:space="0" w:color="auto"/>
      </w:divBdr>
    </w:div>
    <w:div w:id="1955823297">
      <w:bodyDiv w:val="1"/>
      <w:marLeft w:val="0"/>
      <w:marRight w:val="0"/>
      <w:marTop w:val="0"/>
      <w:marBottom w:val="0"/>
      <w:divBdr>
        <w:top w:val="none" w:sz="0" w:space="0" w:color="auto"/>
        <w:left w:val="none" w:sz="0" w:space="0" w:color="auto"/>
        <w:bottom w:val="none" w:sz="0" w:space="0" w:color="auto"/>
        <w:right w:val="none" w:sz="0" w:space="0" w:color="auto"/>
      </w:divBdr>
    </w:div>
    <w:div w:id="2007903852">
      <w:bodyDiv w:val="1"/>
      <w:marLeft w:val="0"/>
      <w:marRight w:val="0"/>
      <w:marTop w:val="0"/>
      <w:marBottom w:val="0"/>
      <w:divBdr>
        <w:top w:val="none" w:sz="0" w:space="0" w:color="auto"/>
        <w:left w:val="none" w:sz="0" w:space="0" w:color="auto"/>
        <w:bottom w:val="none" w:sz="0" w:space="0" w:color="auto"/>
        <w:right w:val="none" w:sz="0" w:space="0" w:color="auto"/>
      </w:divBdr>
    </w:div>
    <w:div w:id="2019502930">
      <w:bodyDiv w:val="1"/>
      <w:marLeft w:val="0"/>
      <w:marRight w:val="0"/>
      <w:marTop w:val="0"/>
      <w:marBottom w:val="0"/>
      <w:divBdr>
        <w:top w:val="none" w:sz="0" w:space="0" w:color="auto"/>
        <w:left w:val="none" w:sz="0" w:space="0" w:color="auto"/>
        <w:bottom w:val="none" w:sz="0" w:space="0" w:color="auto"/>
        <w:right w:val="none" w:sz="0" w:space="0" w:color="auto"/>
      </w:divBdr>
    </w:div>
    <w:div w:id="2113864065">
      <w:bodyDiv w:val="1"/>
      <w:marLeft w:val="0"/>
      <w:marRight w:val="0"/>
      <w:marTop w:val="0"/>
      <w:marBottom w:val="0"/>
      <w:divBdr>
        <w:top w:val="none" w:sz="0" w:space="0" w:color="auto"/>
        <w:left w:val="none" w:sz="0" w:space="0" w:color="auto"/>
        <w:bottom w:val="none" w:sz="0" w:space="0" w:color="auto"/>
        <w:right w:val="none" w:sz="0" w:space="0" w:color="auto"/>
      </w:divBdr>
      <w:divsChild>
        <w:div w:id="1878539481">
          <w:marLeft w:val="0"/>
          <w:marRight w:val="0"/>
          <w:marTop w:val="0"/>
          <w:marBottom w:val="0"/>
          <w:divBdr>
            <w:top w:val="none" w:sz="0" w:space="0" w:color="auto"/>
            <w:left w:val="none" w:sz="0" w:space="0" w:color="auto"/>
            <w:bottom w:val="none" w:sz="0" w:space="0" w:color="auto"/>
            <w:right w:val="none" w:sz="0" w:space="0" w:color="auto"/>
          </w:divBdr>
          <w:divsChild>
            <w:div w:id="215973770">
              <w:marLeft w:val="0"/>
              <w:marRight w:val="0"/>
              <w:marTop w:val="0"/>
              <w:marBottom w:val="0"/>
              <w:divBdr>
                <w:top w:val="none" w:sz="0" w:space="0" w:color="auto"/>
                <w:left w:val="none" w:sz="0" w:space="0" w:color="auto"/>
                <w:bottom w:val="none" w:sz="0" w:space="0" w:color="auto"/>
                <w:right w:val="none" w:sz="0" w:space="0" w:color="auto"/>
              </w:divBdr>
              <w:divsChild>
                <w:div w:id="223029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667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20AB25-4D41-C141-9026-A8FCA92A0C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1</Words>
  <Characters>2402</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08157</dc:creator>
  <cp:keywords/>
  <dc:description/>
  <cp:lastModifiedBy>MALIMROBINSON, Delia (Contractor)</cp:lastModifiedBy>
  <cp:revision>2</cp:revision>
  <dcterms:created xsi:type="dcterms:W3CDTF">2021-05-16T09:47:00Z</dcterms:created>
  <dcterms:modified xsi:type="dcterms:W3CDTF">2021-05-16T09:47:00Z</dcterms:modified>
</cp:coreProperties>
</file>